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4384" w:rsidRPr="008474AA" w:rsidRDefault="00AB4384" w:rsidP="00C10A61">
      <w:pPr>
        <w:spacing w:line="480" w:lineRule="auto"/>
        <w:jc w:val="center"/>
        <w:rPr>
          <w:b/>
        </w:rPr>
      </w:pPr>
      <w:r w:rsidRPr="008474AA">
        <w:rPr>
          <w:b/>
        </w:rPr>
        <w:t xml:space="preserve">Appendix </w:t>
      </w:r>
      <w:proofErr w:type="spellStart"/>
      <w:r w:rsidR="00DF098D">
        <w:rPr>
          <w:b/>
        </w:rPr>
        <w:t>S1</w:t>
      </w:r>
      <w:proofErr w:type="spellEnd"/>
    </w:p>
    <w:p w:rsidR="00C10A61" w:rsidRDefault="00C10A61" w:rsidP="00C10A61">
      <w:pPr>
        <w:spacing w:line="480" w:lineRule="auto"/>
        <w:jc w:val="center"/>
      </w:pPr>
      <w:r>
        <w:t xml:space="preserve">Analysis Examining Potential </w:t>
      </w:r>
      <w:r w:rsidR="007A2CB8">
        <w:t xml:space="preserve">Overestimation of Weight Change by </w:t>
      </w:r>
      <w:r>
        <w:t>Linear Model</w:t>
      </w:r>
    </w:p>
    <w:p w:rsidR="008474AA" w:rsidRDefault="008474AA" w:rsidP="00C10A61">
      <w:pPr>
        <w:spacing w:line="480" w:lineRule="auto"/>
        <w:rPr>
          <w:b/>
        </w:rPr>
      </w:pPr>
    </w:p>
    <w:p w:rsidR="00582371" w:rsidRPr="003A08B3" w:rsidRDefault="003A08B3" w:rsidP="00C10A61">
      <w:pPr>
        <w:spacing w:line="480" w:lineRule="auto"/>
        <w:rPr>
          <w:b/>
        </w:rPr>
      </w:pPr>
      <w:r w:rsidRPr="003A08B3">
        <w:rPr>
          <w:b/>
        </w:rPr>
        <w:t>Background</w:t>
      </w:r>
    </w:p>
    <w:p w:rsidR="00C10A61" w:rsidRDefault="00650106" w:rsidP="00C10A61">
      <w:pPr>
        <w:spacing w:line="480" w:lineRule="auto"/>
      </w:pPr>
      <w:r>
        <w:tab/>
        <w:t>The statistician George Box</w:t>
      </w:r>
      <w:r w:rsidR="00C10A61">
        <w:t xml:space="preserve"> eloquently stated, </w:t>
      </w:r>
      <w:r w:rsidR="00F04F59" w:rsidRPr="00F04F59">
        <w:t xml:space="preserve">"Essentially, all </w:t>
      </w:r>
      <w:bookmarkStart w:id="0" w:name="_GoBack"/>
      <w:bookmarkEnd w:id="0"/>
      <w:r w:rsidR="00F04F59" w:rsidRPr="00F04F59">
        <w:t>models</w:t>
      </w:r>
      <w:r w:rsidR="007A2CB8">
        <w:t xml:space="preserve"> are wrong, but some are useful</w:t>
      </w:r>
      <w:r w:rsidR="00F04F59" w:rsidRPr="00F04F59">
        <w:t>"</w:t>
      </w:r>
      <w:r w:rsidR="00C10A61">
        <w:t xml:space="preserve"> (</w:t>
      </w:r>
      <w:r w:rsidR="00F00F9C">
        <w:t>Box &amp; Draper, 1</w:t>
      </w:r>
      <w:r w:rsidR="00F00F9C" w:rsidRPr="005C6D18">
        <w:t>987</w:t>
      </w:r>
      <w:r w:rsidR="00C10A61" w:rsidRPr="005C6D18">
        <w:t xml:space="preserve">).  </w:t>
      </w:r>
      <w:r w:rsidR="008039AA">
        <w:t>His</w:t>
      </w:r>
      <w:r w:rsidR="005C6D18">
        <w:t xml:space="preserve"> </w:t>
      </w:r>
      <w:r w:rsidR="00C10A61">
        <w:t xml:space="preserve">statement points out that </w:t>
      </w:r>
      <w:r w:rsidR="005C6D18">
        <w:t>all</w:t>
      </w:r>
      <w:r w:rsidR="00C10A61">
        <w:t xml:space="preserve"> statistical models are</w:t>
      </w:r>
      <w:r w:rsidR="005C6D18">
        <w:t>,</w:t>
      </w:r>
      <w:r w:rsidR="00C10A61">
        <w:t xml:space="preserve"> by def</w:t>
      </w:r>
      <w:r w:rsidR="005C6D18">
        <w:t>inition, a simplification of</w:t>
      </w:r>
      <w:r w:rsidR="00C10A61">
        <w:t xml:space="preserve"> reality, while highlighting th</w:t>
      </w:r>
      <w:r w:rsidR="005C6D18">
        <w:t>at the value of a model is</w:t>
      </w:r>
      <w:r w:rsidR="00C10A61">
        <w:t xml:space="preserve"> in providing </w:t>
      </w:r>
      <w:r w:rsidR="005C6D18">
        <w:t xml:space="preserve">a </w:t>
      </w:r>
      <w:r w:rsidR="00C10A61">
        <w:t xml:space="preserve">meaningful understanding </w:t>
      </w:r>
      <w:r w:rsidR="00F00F9C">
        <w:t xml:space="preserve">and </w:t>
      </w:r>
      <w:r w:rsidR="005C6D18">
        <w:t xml:space="preserve">accurate </w:t>
      </w:r>
      <w:r w:rsidR="00F00F9C">
        <w:t xml:space="preserve">predictions </w:t>
      </w:r>
      <w:r w:rsidR="00C10A61">
        <w:t xml:space="preserve">of the phenomenon </w:t>
      </w:r>
      <w:r w:rsidR="00AB4384">
        <w:t>being studied</w:t>
      </w:r>
      <w:r w:rsidR="00C10A61">
        <w:t xml:space="preserve">. </w:t>
      </w:r>
      <w:r w:rsidR="00C83552">
        <w:t xml:space="preserve">This idea, </w:t>
      </w:r>
      <w:r w:rsidR="008039AA">
        <w:t>combined</w:t>
      </w:r>
      <w:r w:rsidR="00C83552">
        <w:t xml:space="preserve"> with the principal of parsimony,</w:t>
      </w:r>
      <w:r w:rsidR="00C10A61">
        <w:t xml:space="preserve"> drove the original decision to fit the weight change over time as a linear model.  </w:t>
      </w:r>
    </w:p>
    <w:p w:rsidR="000320F3" w:rsidRDefault="00C83552" w:rsidP="00C10A61">
      <w:pPr>
        <w:spacing w:line="480" w:lineRule="auto"/>
      </w:pPr>
      <w:r>
        <w:tab/>
      </w:r>
      <w:r w:rsidR="008039AA">
        <w:t>Treatment-emergent</w:t>
      </w:r>
      <w:r>
        <w:t xml:space="preserve"> weight </w:t>
      </w:r>
      <w:r w:rsidR="008039AA">
        <w:t>loss</w:t>
      </w:r>
      <w:r>
        <w:t xml:space="preserve"> cannot con</w:t>
      </w:r>
      <w:r w:rsidR="008039AA">
        <w:t>tinue to decrease in a linear</w:t>
      </w:r>
      <w:r>
        <w:t xml:space="preserve"> fashion </w:t>
      </w:r>
      <w:r w:rsidR="008039AA">
        <w:t xml:space="preserve">over time </w:t>
      </w:r>
      <w:r>
        <w:t>or individuals would eventually have negative body weight</w:t>
      </w:r>
      <w:r w:rsidR="008039AA">
        <w:t xml:space="preserve">. </w:t>
      </w:r>
      <w:r>
        <w:t xml:space="preserve">Positive linear change presents the same issue, with weight </w:t>
      </w:r>
      <w:r w:rsidR="005A44BF">
        <w:t xml:space="preserve">eventually </w:t>
      </w:r>
      <w:r>
        <w:t xml:space="preserve">growing </w:t>
      </w:r>
      <w:r w:rsidR="008039AA">
        <w:t>outside what is reasonable</w:t>
      </w:r>
      <w:r>
        <w:t xml:space="preserve">. </w:t>
      </w:r>
      <w:r w:rsidR="005A44BF">
        <w:t>Fr</w:t>
      </w:r>
      <w:r>
        <w:t xml:space="preserve">om a logical perspective, </w:t>
      </w:r>
      <w:r w:rsidR="005A44BF">
        <w:t xml:space="preserve">long-term </w:t>
      </w:r>
      <w:r>
        <w:t>weight change</w:t>
      </w:r>
      <w:r w:rsidR="0073134F">
        <w:t>,</w:t>
      </w:r>
      <w:r>
        <w:t xml:space="preserve"> </w:t>
      </w:r>
      <w:r w:rsidR="005A44BF">
        <w:t xml:space="preserve">in reaction to an intervention, </w:t>
      </w:r>
      <w:r>
        <w:t>must either oscillate</w:t>
      </w:r>
      <w:r w:rsidR="005A44BF">
        <w:t xml:space="preserve"> over time</w:t>
      </w:r>
      <w:r>
        <w:t xml:space="preserve"> between reasonable</w:t>
      </w:r>
      <w:r w:rsidR="005A44BF">
        <w:t xml:space="preserve"> bounds </w:t>
      </w:r>
      <w:r>
        <w:t>or asymptote</w:t>
      </w:r>
      <w:r w:rsidR="000837E5">
        <w:t xml:space="preserve"> to a </w:t>
      </w:r>
      <w:r w:rsidR="005A44BF">
        <w:t xml:space="preserve">fixed </w:t>
      </w:r>
      <w:r w:rsidR="000837E5">
        <w:t>level</w:t>
      </w:r>
      <w:r>
        <w:t>.</w:t>
      </w:r>
      <w:r w:rsidR="000837E5">
        <w:t xml:space="preserve">  An examination of the form of antipsychotic induced weight change over time from prior </w:t>
      </w:r>
      <w:r w:rsidR="005A44BF">
        <w:t>studies</w:t>
      </w:r>
      <w:r w:rsidR="000837E5">
        <w:t xml:space="preserve"> reveals a form that</w:t>
      </w:r>
      <w:r w:rsidR="005A44BF">
        <w:t xml:space="preserve"> appears to initially change</w:t>
      </w:r>
      <w:r w:rsidR="000837E5">
        <w:t xml:space="preserve"> quickly and then </w:t>
      </w:r>
      <w:r w:rsidR="001C46E0">
        <w:t xml:space="preserve">to </w:t>
      </w:r>
      <w:r w:rsidR="005A44BF">
        <w:t>level</w:t>
      </w:r>
      <w:r w:rsidR="000837E5">
        <w:t xml:space="preserve"> off </w:t>
      </w:r>
      <w:r w:rsidR="000837E5" w:rsidRPr="005A44BF">
        <w:t>(</w:t>
      </w:r>
      <w:r w:rsidR="001C46E0" w:rsidRPr="005A44BF">
        <w:t xml:space="preserve">Bushe et al., 2012, </w:t>
      </w:r>
      <w:r w:rsidR="000837E5" w:rsidRPr="005A44BF">
        <w:t xml:space="preserve">Millen et al. 2011, </w:t>
      </w:r>
      <w:r w:rsidR="00F66CF6" w:rsidRPr="005A44BF">
        <w:t>Meyer et al. 2015</w:t>
      </w:r>
      <w:r w:rsidR="001C46E0" w:rsidRPr="005A44BF">
        <w:t xml:space="preserve">, </w:t>
      </w:r>
      <w:r w:rsidR="000837E5" w:rsidRPr="005A44BF">
        <w:t xml:space="preserve">Stahl et al, 2013).  </w:t>
      </w:r>
      <w:r w:rsidR="001C46E0" w:rsidRPr="005A44BF">
        <w:t>Figure 2 from the Stahl et al. (201</w:t>
      </w:r>
      <w:r w:rsidR="000320F3" w:rsidRPr="005A44BF">
        <w:t>3</w:t>
      </w:r>
      <w:r w:rsidR="001C46E0" w:rsidRPr="005A44BF">
        <w:t>) study is reproduced below</w:t>
      </w:r>
      <w:r w:rsidR="00AB4384" w:rsidRPr="005A44BF">
        <w:t xml:space="preserve"> to demonstrate.</w:t>
      </w:r>
    </w:p>
    <w:p w:rsidR="00670B02" w:rsidRDefault="005A44BF" w:rsidP="005C6D18">
      <w:pPr>
        <w:spacing w:line="480" w:lineRule="auto"/>
        <w:ind w:firstLine="720"/>
      </w:pPr>
      <w:r>
        <w:t>An intrinsically nonlinear model can capture t</w:t>
      </w:r>
      <w:r w:rsidR="00670B02">
        <w:t>h</w:t>
      </w:r>
      <w:r>
        <w:t>e</w:t>
      </w:r>
      <w:r w:rsidR="00670B02">
        <w:t xml:space="preserve"> form of change that occurs quickly</w:t>
      </w:r>
      <w:r w:rsidR="00D84A60">
        <w:t xml:space="preserve"> at first, and then asymptotes</w:t>
      </w:r>
      <w:r w:rsidR="007850E8">
        <w:t xml:space="preserve">. </w:t>
      </w:r>
      <w:r>
        <w:t xml:space="preserve">One model that fits this criteria is </w:t>
      </w:r>
      <w:r w:rsidR="00670B02" w:rsidRPr="00670B02">
        <w:t xml:space="preserve">weight </w:t>
      </w:r>
      <w:r w:rsidR="00670B02" w:rsidRPr="00670B02">
        <w:lastRenderedPageBreak/>
        <w:t>change = δ × (1 – exp(-α × time))</w:t>
      </w:r>
      <w:r>
        <w:t xml:space="preserve">, which has </w:t>
      </w:r>
      <w:r w:rsidR="00670B02" w:rsidRPr="00670B02">
        <w:t>two param</w:t>
      </w:r>
      <w:r>
        <w:t>e</w:t>
      </w:r>
      <w:r w:rsidR="00670B02" w:rsidRPr="00670B02">
        <w:t>ters, δ which represents the amount of weight change to asymptote</w:t>
      </w:r>
      <w:r>
        <w:t>,</w:t>
      </w:r>
      <w:r w:rsidR="00670B02" w:rsidRPr="00670B02">
        <w:t xml:space="preserve"> and α which </w:t>
      </w:r>
      <w:r>
        <w:t xml:space="preserve">must be positive and </w:t>
      </w:r>
      <w:r w:rsidR="00670B02" w:rsidRPr="00670B02">
        <w:t xml:space="preserve">represents the rate of change </w:t>
      </w:r>
      <w:r>
        <w:t>that</w:t>
      </w:r>
      <w:r w:rsidR="00670B02" w:rsidRPr="00670B02">
        <w:t xml:space="preserve"> can be converted to a half-life with the formula ln(2)/α (Willet, 1988, Grimm et al., 2011).  </w:t>
      </w:r>
      <w:r w:rsidR="008474AA">
        <w:t>Supplemental Figure 2</w:t>
      </w:r>
      <w:r w:rsidR="00670B02">
        <w:t xml:space="preserve"> provides a graphical depiction of this model</w:t>
      </w:r>
      <w:r>
        <w:t xml:space="preserve"> for weight change </w:t>
      </w:r>
      <w:r w:rsidR="00D84A60">
        <w:t xml:space="preserve">loss of </w:t>
      </w:r>
      <w:r>
        <w:t xml:space="preserve">3 </w:t>
      </w:r>
      <w:r w:rsidR="0073134F">
        <w:t xml:space="preserve">kilograms </w:t>
      </w:r>
      <w:r w:rsidR="00650106">
        <w:t xml:space="preserve">(kg) </w:t>
      </w:r>
      <w:r w:rsidR="008474AA">
        <w:t>with</w:t>
      </w:r>
      <w:r>
        <w:t xml:space="preserve"> a half-life of 25 days.</w:t>
      </w:r>
      <w:r w:rsidR="00670B02">
        <w:t xml:space="preserve"> The model assumes a fixed half-life, meaning that amount of change will be halved in each period of th</w:t>
      </w:r>
      <w:r>
        <w:t>e specified</w:t>
      </w:r>
      <w:r w:rsidR="008474AA">
        <w:t xml:space="preserve"> length. </w:t>
      </w:r>
      <w:r w:rsidR="00670B02">
        <w:t>From a clinical perspective</w:t>
      </w:r>
      <w:r w:rsidR="00984745">
        <w:t>,</w:t>
      </w:r>
      <w:r w:rsidR="00670B02">
        <w:t xml:space="preserve"> this model answers two interesting questions: (1) which treatment leads to more change (</w:t>
      </w:r>
      <w:r w:rsidR="00670B02" w:rsidRPr="00670B02">
        <w:t>δ</w:t>
      </w:r>
      <w:r w:rsidR="00670B02">
        <w:t>) and (2) which treatment leads to a faster change</w:t>
      </w:r>
      <w:r w:rsidR="00984745">
        <w:t xml:space="preserve"> (</w:t>
      </w:r>
      <w:r w:rsidR="00984745" w:rsidRPr="00670B02">
        <w:t>α</w:t>
      </w:r>
      <w:r w:rsidR="00984745">
        <w:t>)</w:t>
      </w:r>
      <w:r w:rsidR="00670B02">
        <w:t>.</w:t>
      </w:r>
      <w:r w:rsidR="00984745">
        <w:t xml:space="preserve"> </w:t>
      </w:r>
    </w:p>
    <w:p w:rsidR="00D028A7" w:rsidRDefault="00582371" w:rsidP="00D028A7">
      <w:pPr>
        <w:spacing w:line="480" w:lineRule="auto"/>
        <w:ind w:firstLine="720"/>
      </w:pPr>
      <w:r w:rsidRPr="005A44BF">
        <w:t xml:space="preserve">While weight change in the short-term can be informatively modeled using a simple linear function, </w:t>
      </w:r>
      <w:r w:rsidR="00D84A60">
        <w:t>if the underlying function is nonlinear, the linear model may overestimate the amount of weight change or loss</w:t>
      </w:r>
      <w:r w:rsidRPr="005A44BF">
        <w:t xml:space="preserve">. To examine the potential limitations of modeling weight change with a simple linear function, both a linear </w:t>
      </w:r>
      <w:r w:rsidR="004F541C" w:rsidRPr="005A44BF">
        <w:t>longitudinal</w:t>
      </w:r>
      <w:r w:rsidRPr="005A44BF">
        <w:t xml:space="preserve"> mixed effects model and a nonlinear mixed effects model were fit to the weight change data from a randomized clinical trial (Stahl et al., 2013)</w:t>
      </w:r>
      <w:r w:rsidR="008474AA">
        <w:t>. T</w:t>
      </w:r>
      <w:r w:rsidR="00D84A60">
        <w:t>he predictions at the end of the study were compared.</w:t>
      </w:r>
      <w:r w:rsidRPr="005A44BF">
        <w:t xml:space="preserve"> </w:t>
      </w:r>
    </w:p>
    <w:p w:rsidR="008474AA" w:rsidRDefault="008474AA" w:rsidP="003A08B3">
      <w:pPr>
        <w:spacing w:line="480" w:lineRule="auto"/>
        <w:rPr>
          <w:b/>
        </w:rPr>
      </w:pPr>
    </w:p>
    <w:p w:rsidR="003A08B3" w:rsidRPr="003A08B3" w:rsidRDefault="003A08B3" w:rsidP="003A08B3">
      <w:pPr>
        <w:spacing w:line="480" w:lineRule="auto"/>
        <w:rPr>
          <w:b/>
        </w:rPr>
      </w:pPr>
      <w:r w:rsidRPr="003A08B3">
        <w:rPr>
          <w:b/>
        </w:rPr>
        <w:t>Methods</w:t>
      </w:r>
    </w:p>
    <w:p w:rsidR="00E64069" w:rsidRDefault="00582371" w:rsidP="00E64069">
      <w:pPr>
        <w:spacing w:line="480" w:lineRule="auto"/>
        <w:ind w:firstLine="720"/>
      </w:pPr>
      <w:r w:rsidRPr="005A44BF">
        <w:t>In the Stahl et al. (2013) trial, 478 patients with schizophrenia were randomized to lurasidone, placebo, or olanzapine for 6 weeks after which time 254 patient entered into a 6-month open label lura</w:t>
      </w:r>
      <w:r w:rsidR="00E64069">
        <w:t>s</w:t>
      </w:r>
      <w:r w:rsidRPr="005A44BF">
        <w:t>idone t</w:t>
      </w:r>
      <w:r w:rsidR="008474AA">
        <w:t>reatment extension study. In this</w:t>
      </w:r>
      <w:r w:rsidRPr="005A44BF">
        <w:t xml:space="preserve"> exploratory analysis, linear and nonlinear mixed effects models were fit</w:t>
      </w:r>
      <w:r w:rsidR="008474AA">
        <w:t xml:space="preserve"> to weight change</w:t>
      </w:r>
      <w:r w:rsidRPr="005A44BF">
        <w:t xml:space="preserve"> during the period patien</w:t>
      </w:r>
      <w:r w:rsidR="00521547">
        <w:t xml:space="preserve">ts were treated with lurasidone.  The first set </w:t>
      </w:r>
      <w:r w:rsidR="00521547">
        <w:lastRenderedPageBreak/>
        <w:t>of models was fit</w:t>
      </w:r>
      <w:r w:rsidRPr="005A44BF">
        <w:t xml:space="preserve"> for those randomized to lurasidone </w:t>
      </w:r>
      <w:r w:rsidR="00521547">
        <w:t xml:space="preserve">and </w:t>
      </w:r>
      <w:r w:rsidRPr="005A44BF">
        <w:t>this period ran from randomization to the end of the open label extension study (6 weeks plus 6 months)</w:t>
      </w:r>
      <w:r w:rsidR="00521547">
        <w:t xml:space="preserve">.  The second set of models was fit </w:t>
      </w:r>
      <w:r w:rsidRPr="005A44BF">
        <w:t>for those initially randomized to olanzapine or placebo this period included only the open label lura</w:t>
      </w:r>
      <w:r w:rsidR="00C14F07">
        <w:t>s</w:t>
      </w:r>
      <w:r w:rsidRPr="005A44BF">
        <w:t xml:space="preserve">idone extension study (6 months). </w:t>
      </w:r>
      <w:r w:rsidR="00521547">
        <w:t>In this second set of models, the prio</w:t>
      </w:r>
      <w:r w:rsidR="004F541C">
        <w:t xml:space="preserve">r treatment was </w:t>
      </w:r>
      <w:r w:rsidR="00521547">
        <w:t xml:space="preserve">coded 0 for placebo and 1 for olanzapine. </w:t>
      </w:r>
      <w:r w:rsidRPr="005A44BF">
        <w:t>See Stahl et al (2013) for further details of the design of the study used for this exploratory analysis.</w:t>
      </w:r>
      <w:r w:rsidR="00E64069">
        <w:t xml:space="preserve"> </w:t>
      </w:r>
    </w:p>
    <w:p w:rsidR="00C11FAF" w:rsidRDefault="00C11FAF" w:rsidP="00E64069">
      <w:pPr>
        <w:spacing w:line="480" w:lineRule="auto"/>
        <w:ind w:firstLine="720"/>
      </w:pPr>
      <w:r>
        <w:t xml:space="preserve">All models were </w:t>
      </w:r>
      <w:r w:rsidR="00E64069">
        <w:t>fit</w:t>
      </w:r>
      <w:r w:rsidR="00262B27">
        <w:t xml:space="preserve"> in</w:t>
      </w:r>
      <w:r>
        <w:t xml:space="preserve"> R version 3.30</w:t>
      </w:r>
      <w:r w:rsidR="00262B27">
        <w:t xml:space="preserve"> (R Core Team, </w:t>
      </w:r>
      <w:r w:rsidR="00E64069">
        <w:t>Vienna</w:t>
      </w:r>
      <w:r w:rsidR="00262B27">
        <w:t xml:space="preserve">, Austria) using the </w:t>
      </w:r>
      <w:r w:rsidR="00E64069">
        <w:t>Linear and Nonlinear Mixed Effects Models (</w:t>
      </w:r>
      <w:r w:rsidR="00262B27">
        <w:t>nlme</w:t>
      </w:r>
      <w:r w:rsidR="00E64069">
        <w:t>)</w:t>
      </w:r>
      <w:r w:rsidR="00262B27">
        <w:t xml:space="preserve"> package (</w:t>
      </w:r>
      <w:r w:rsidR="00E64069">
        <w:t xml:space="preserve">version </w:t>
      </w:r>
      <w:r w:rsidR="00E64069" w:rsidRPr="00E64069">
        <w:t>3.1-127</w:t>
      </w:r>
      <w:r w:rsidR="00E64069">
        <w:t>)</w:t>
      </w:r>
      <w:r w:rsidR="00262B27">
        <w:t>.</w:t>
      </w:r>
      <w:r w:rsidR="006C5C05">
        <w:t xml:space="preserve">  For each model, all of the parameters were included as both a fixed and random effect.</w:t>
      </w:r>
    </w:p>
    <w:p w:rsidR="008474AA" w:rsidRPr="005A44BF" w:rsidRDefault="008474AA" w:rsidP="005A44BF">
      <w:pPr>
        <w:spacing w:line="480" w:lineRule="auto"/>
        <w:ind w:firstLine="720"/>
      </w:pPr>
    </w:p>
    <w:p w:rsidR="00C10A61" w:rsidRPr="003A08B3" w:rsidRDefault="003A08B3" w:rsidP="00C10A61">
      <w:pPr>
        <w:spacing w:line="480" w:lineRule="auto"/>
        <w:rPr>
          <w:b/>
        </w:rPr>
      </w:pPr>
      <w:r w:rsidRPr="003A08B3">
        <w:rPr>
          <w:b/>
        </w:rPr>
        <w:t>Results</w:t>
      </w:r>
      <w:r w:rsidR="00C10A61" w:rsidRPr="003A08B3">
        <w:rPr>
          <w:b/>
        </w:rPr>
        <w:tab/>
      </w:r>
    </w:p>
    <w:p w:rsidR="003A08B3" w:rsidRDefault="00582371" w:rsidP="003A08B3">
      <w:pPr>
        <w:spacing w:line="480" w:lineRule="auto"/>
        <w:ind w:firstLine="720"/>
      </w:pPr>
      <w:r w:rsidRPr="003A08B3">
        <w:t xml:space="preserve">For the exploratory analysis of the Stahl et al. (2013) data, linear and nonlinear mixed effects models were fit for (1) participants randomized to lurasidone for the first 6 weeks and across the 6-month extension and (2) for participants initially randomized to placebo or olanzapine and switched to </w:t>
      </w:r>
      <w:r w:rsidR="0041370D" w:rsidRPr="003A08B3">
        <w:t>lurasidone</w:t>
      </w:r>
      <w:r w:rsidRPr="003A08B3">
        <w:t xml:space="preserve"> for the 6-month extension study. </w:t>
      </w:r>
      <w:r w:rsidR="003A08B3">
        <w:t xml:space="preserve"> Supplementary Table 1 gives the </w:t>
      </w:r>
      <w:r w:rsidR="003C0BB4">
        <w:t xml:space="preserve">estimates and significance tests </w:t>
      </w:r>
      <w:r w:rsidR="003A08B3">
        <w:t>for these models.</w:t>
      </w:r>
    </w:p>
    <w:p w:rsidR="003A08B3" w:rsidRDefault="003C0BB4" w:rsidP="003A08B3">
      <w:pPr>
        <w:spacing w:line="480" w:lineRule="auto"/>
        <w:ind w:firstLine="720"/>
      </w:pPr>
      <w:r>
        <w:t xml:space="preserve">The first set of models, fit to patients initially treated with lurasidone, showed a predicted weight gain at the end of the full study </w:t>
      </w:r>
      <w:r w:rsidR="00C11FAF">
        <w:t xml:space="preserve">(day 225) </w:t>
      </w:r>
      <w:r>
        <w:t>of 3.2</w:t>
      </w:r>
      <w:r w:rsidR="0042656E">
        <w:t>1</w:t>
      </w:r>
      <w:r>
        <w:t xml:space="preserve">kg for the linear model </w:t>
      </w:r>
      <w:r w:rsidR="0042656E">
        <w:t>(</w:t>
      </w:r>
      <w:r w:rsidR="001B59CA">
        <w:t>i</w:t>
      </w:r>
      <w:r w:rsidR="00267695">
        <w:t xml:space="preserve">e, </w:t>
      </w:r>
      <w:r w:rsidR="00300F9F" w:rsidRPr="00300F9F">
        <w:t>0.344</w:t>
      </w:r>
      <w:r w:rsidR="00300F9F">
        <w:t xml:space="preserve">39 + 0.01273 </w:t>
      </w:r>
      <w:r w:rsidR="000F0EDC">
        <w:t>×</w:t>
      </w:r>
      <w:r w:rsidR="00300F9F">
        <w:t xml:space="preserve"> 225= 3.21) </w:t>
      </w:r>
      <w:r>
        <w:t>and 1.58kg for the nonlinear model</w:t>
      </w:r>
      <w:r w:rsidR="00300F9F">
        <w:t xml:space="preserve"> </w:t>
      </w:r>
      <w:r w:rsidR="00C11FAF">
        <w:t>(i</w:t>
      </w:r>
      <w:r w:rsidR="00267695">
        <w:t xml:space="preserve">e, </w:t>
      </w:r>
      <w:r w:rsidR="000F0EDC">
        <w:t>1.583</w:t>
      </w:r>
      <w:r w:rsidR="000F0EDC" w:rsidRPr="00670B02">
        <w:t xml:space="preserve"> × (1 – exp(-</w:t>
      </w:r>
      <w:r w:rsidR="000F0EDC">
        <w:t>0.028 × 225 days)</w:t>
      </w:r>
      <w:r w:rsidR="00C11FAF">
        <w:t>)</w:t>
      </w:r>
      <w:r w:rsidR="000F0EDC">
        <w:t xml:space="preserve">.  </w:t>
      </w:r>
      <w:r w:rsidR="00004505">
        <w:t xml:space="preserve">In the second set of models, patients who were initially treated with </w:t>
      </w:r>
      <w:r w:rsidR="008474AA">
        <w:t>placebo</w:t>
      </w:r>
      <w:r w:rsidR="00004505">
        <w:t xml:space="preserve"> were estimated to gain </w:t>
      </w:r>
      <w:r w:rsidR="00004505" w:rsidRPr="003A08B3">
        <w:t>1.13kg</w:t>
      </w:r>
      <w:r w:rsidR="00004505">
        <w:t xml:space="preserve"> after </w:t>
      </w:r>
      <w:r w:rsidR="00004505">
        <w:lastRenderedPageBreak/>
        <w:t xml:space="preserve">180 days of lurasidone treatment by the linear model and 0.95kg by the nonlinear model.  The </w:t>
      </w:r>
      <w:r w:rsidR="008474AA">
        <w:t>patients,</w:t>
      </w:r>
      <w:r w:rsidR="00004505">
        <w:t xml:space="preserve"> who were initially treated with olanzapine, were estimated to lose 3.13kg by the linear model and </w:t>
      </w:r>
      <w:r w:rsidR="00004505" w:rsidRPr="003A08B3">
        <w:t>2.27 kg</w:t>
      </w:r>
      <w:r w:rsidR="00004505">
        <w:t xml:space="preserve"> by the nonlinear mod</w:t>
      </w:r>
      <w:r w:rsidR="003E6EEB">
        <w:t xml:space="preserve">el after 180 days of lurasidone treatment.  Supplemental Figure 3 gives the predicted values for the different models overtime along with </w:t>
      </w:r>
      <w:r w:rsidR="008474AA">
        <w:t>the observed means at each treatment visit</w:t>
      </w:r>
      <w:r w:rsidR="003E6EEB">
        <w:t>.</w:t>
      </w:r>
    </w:p>
    <w:p w:rsidR="008474AA" w:rsidRDefault="008474AA" w:rsidP="003A08B3">
      <w:pPr>
        <w:spacing w:line="480" w:lineRule="auto"/>
        <w:ind w:firstLine="720"/>
      </w:pPr>
    </w:p>
    <w:p w:rsidR="003A08B3" w:rsidRPr="008474AA" w:rsidRDefault="00786E19" w:rsidP="008474AA">
      <w:pPr>
        <w:spacing w:line="480" w:lineRule="auto"/>
        <w:rPr>
          <w:b/>
        </w:rPr>
      </w:pPr>
      <w:r w:rsidRPr="00786E19">
        <w:rPr>
          <w:b/>
        </w:rPr>
        <w:t>Discussion</w:t>
      </w:r>
    </w:p>
    <w:p w:rsidR="00786E19" w:rsidRDefault="00786E19" w:rsidP="00786E19">
      <w:pPr>
        <w:spacing w:line="480" w:lineRule="auto"/>
        <w:ind w:firstLine="720"/>
      </w:pPr>
      <w:r w:rsidRPr="00786E19">
        <w:t>To assess the degree to which the methodology may have overestimated the amount of weight change, we modeled data from another study (Stahl et al., 2013) using both a linear longitudinal mixed effects model, that was sim</w:t>
      </w:r>
      <w:r>
        <w:t>i</w:t>
      </w:r>
      <w:r w:rsidRPr="00786E19">
        <w:t xml:space="preserve">lar to the model used </w:t>
      </w:r>
      <w:r>
        <w:t>in the primary analysis</w:t>
      </w:r>
      <w:r w:rsidRPr="00786E19">
        <w:t>, and a nonlinear longitudinal mixed effects model. Relative to the linear models, the nonlinear models estimated a lower magnitude of weight change over 7.5 months for those initially randomized to lurasidone (</w:t>
      </w:r>
      <w:proofErr w:type="spellStart"/>
      <w:r w:rsidRPr="00786E19">
        <w:t>1.58kg</w:t>
      </w:r>
      <w:proofErr w:type="spellEnd"/>
      <w:r w:rsidRPr="00786E19">
        <w:t>/</w:t>
      </w:r>
      <w:proofErr w:type="spellStart"/>
      <w:r w:rsidRPr="00786E19">
        <w:t>3.2</w:t>
      </w:r>
      <w:r w:rsidR="00300F9F">
        <w:t>1</w:t>
      </w:r>
      <w:r w:rsidRPr="00786E19">
        <w:t>kg</w:t>
      </w:r>
      <w:proofErr w:type="spellEnd"/>
      <w:r w:rsidRPr="00786E19">
        <w:t xml:space="preserve"> = 0.4</w:t>
      </w:r>
      <w:r w:rsidR="00300F9F">
        <w:t>9</w:t>
      </w:r>
      <w:r w:rsidRPr="00786E19">
        <w:t xml:space="preserve">), for those initially randomized to placebo for 6 weeks and switched to lurasidone for 6 months (0.95kg/1.13kg = 0.84), and for those initially randomized to olanzapine and </w:t>
      </w:r>
      <w:r w:rsidR="00DA1D86">
        <w:t>switched to lu</w:t>
      </w:r>
      <w:r w:rsidRPr="00786E19">
        <w:t xml:space="preserve">rasidone for 6 months (-2.27kg/-3.13kg = 0.72). Had a nonlinear model been used in the current study, the weight change estimates may have been about </w:t>
      </w:r>
      <w:r>
        <w:t>two-</w:t>
      </w:r>
      <w:r w:rsidRPr="00786E19">
        <w:t>thirds the size.</w:t>
      </w:r>
    </w:p>
    <w:p w:rsidR="00786E19" w:rsidRDefault="004F541C" w:rsidP="00786E19">
      <w:pPr>
        <w:spacing w:line="480" w:lineRule="auto"/>
        <w:ind w:firstLine="720"/>
      </w:pPr>
      <w:r>
        <w:t xml:space="preserve">Antipsychotic-emergent weight gain has found to be </w:t>
      </w:r>
      <w:r w:rsidR="00FB491B">
        <w:t>greatest with</w:t>
      </w:r>
      <w:r>
        <w:t xml:space="preserve"> olanzapine </w:t>
      </w:r>
      <w:r w:rsidR="00FB491B">
        <w:t>and clozapine (Muench and Hamer, 2010)</w:t>
      </w:r>
      <w:r>
        <w:t xml:space="preserve">.  </w:t>
      </w:r>
      <w:r w:rsidR="008474AA">
        <w:t>T</w:t>
      </w:r>
      <w:r>
        <w:t>here was a significant difference in weight change for patients who were switched from olanzapine or placebo to open label treatment with lurasidone.  While patients switched from placebo to lurasidone gained a small, but statistically significant amount of weight (</w:t>
      </w:r>
      <w:r w:rsidR="00C11FAF">
        <w:t>0.95kg</w:t>
      </w:r>
      <w:r w:rsidR="00254F97">
        <w:t xml:space="preserve">) </w:t>
      </w:r>
      <w:r w:rsidR="00254F97">
        <w:lastRenderedPageBreak/>
        <w:t>over 6 months, those who switched from olanzapine los</w:t>
      </w:r>
      <w:r w:rsidR="00FB491B">
        <w:t>t</w:t>
      </w:r>
      <w:r w:rsidR="00254F97">
        <w:t xml:space="preserve"> 2.27kg in the same time period. Lurasidone may be a good next option to switch a patient who discontinues an antipsychotic due to </w:t>
      </w:r>
      <w:r w:rsidR="00FB491B">
        <w:t xml:space="preserve">antipsychotic-emergent </w:t>
      </w:r>
      <w:r w:rsidR="00254F97">
        <w:t>weight gain.</w:t>
      </w:r>
      <w:r>
        <w:t xml:space="preserve"> </w:t>
      </w:r>
    </w:p>
    <w:p w:rsidR="00254F97" w:rsidRDefault="00254F97" w:rsidP="00786E19">
      <w:pPr>
        <w:spacing w:line="480" w:lineRule="auto"/>
        <w:ind w:firstLine="720"/>
      </w:pPr>
      <w:r>
        <w:t>The nonlinear model use to fit the data in this analysis is probably not the “true” underlying function that describes antipsychotic treatment emergent weight gain over time.  However, this model appears to be an informative model that suggests both an overall amount of change, and that the half-life for change is approximately</w:t>
      </w:r>
      <w:r w:rsidR="00017F56">
        <w:t xml:space="preserve"> 24 </w:t>
      </w:r>
      <w:r>
        <w:t>days.</w:t>
      </w:r>
      <w:r w:rsidR="00C43CB2">
        <w:t xml:space="preserve"> While both the linear and nonlinear models provided meaningful information about the direction and magnitude of weight change, the nonlinear model estimated less weight change at the end of the study apparently due to the difference in functional form.</w:t>
      </w:r>
    </w:p>
    <w:p w:rsidR="00C14F07" w:rsidRDefault="00C14F07">
      <w:r>
        <w:br w:type="page"/>
      </w:r>
    </w:p>
    <w:p w:rsidR="004F541C" w:rsidRDefault="00C14F07" w:rsidP="00C14F07">
      <w:pPr>
        <w:spacing w:line="480" w:lineRule="auto"/>
      </w:pPr>
      <w:r>
        <w:lastRenderedPageBreak/>
        <w:t xml:space="preserve">Table </w:t>
      </w:r>
      <w:proofErr w:type="spellStart"/>
      <w:r w:rsidR="00DF098D">
        <w:t>S</w:t>
      </w:r>
      <w:r>
        <w:t>1</w:t>
      </w:r>
      <w:proofErr w:type="spellEnd"/>
      <w:r>
        <w:t>.  Estimates from the linear and non-linear mixed effects models.</w:t>
      </w:r>
    </w:p>
    <w:tbl>
      <w:tblPr>
        <w:tblStyle w:val="TableGrid"/>
        <w:tblW w:w="67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78"/>
        <w:gridCol w:w="1530"/>
        <w:gridCol w:w="1538"/>
        <w:gridCol w:w="1432"/>
        <w:gridCol w:w="38"/>
      </w:tblGrid>
      <w:tr w:rsidR="00742C4C" w:rsidTr="00017F56">
        <w:trPr>
          <w:gridAfter w:val="1"/>
          <w:wAfter w:w="38" w:type="dxa"/>
        </w:trPr>
        <w:tc>
          <w:tcPr>
            <w:tcW w:w="2178" w:type="dxa"/>
            <w:tcBorders>
              <w:top w:val="single" w:sz="4" w:space="0" w:color="auto"/>
              <w:bottom w:val="single" w:sz="4" w:space="0" w:color="auto"/>
            </w:tcBorders>
          </w:tcPr>
          <w:p w:rsidR="00742C4C" w:rsidRDefault="00742C4C" w:rsidP="00742C4C"/>
        </w:tc>
        <w:tc>
          <w:tcPr>
            <w:tcW w:w="1530" w:type="dxa"/>
            <w:tcBorders>
              <w:top w:val="single" w:sz="4" w:space="0" w:color="auto"/>
              <w:bottom w:val="single" w:sz="4" w:space="0" w:color="auto"/>
            </w:tcBorders>
          </w:tcPr>
          <w:p w:rsidR="00742C4C" w:rsidRDefault="00742C4C" w:rsidP="0011562E">
            <w:pPr>
              <w:jc w:val="center"/>
            </w:pPr>
            <w:r>
              <w:t>Estimate</w:t>
            </w:r>
          </w:p>
        </w:tc>
        <w:tc>
          <w:tcPr>
            <w:tcW w:w="1538" w:type="dxa"/>
            <w:tcBorders>
              <w:top w:val="single" w:sz="4" w:space="0" w:color="auto"/>
              <w:bottom w:val="single" w:sz="4" w:space="0" w:color="auto"/>
            </w:tcBorders>
          </w:tcPr>
          <w:p w:rsidR="00742C4C" w:rsidRDefault="00742C4C" w:rsidP="0011562E">
            <w:pPr>
              <w:jc w:val="center"/>
            </w:pPr>
            <w:r>
              <w:t>S.E. Estimate</w:t>
            </w:r>
          </w:p>
        </w:tc>
        <w:tc>
          <w:tcPr>
            <w:tcW w:w="1432" w:type="dxa"/>
            <w:tcBorders>
              <w:top w:val="single" w:sz="4" w:space="0" w:color="auto"/>
              <w:bottom w:val="single" w:sz="4" w:space="0" w:color="auto"/>
            </w:tcBorders>
          </w:tcPr>
          <w:p w:rsidR="00742C4C" w:rsidRDefault="00742C4C" w:rsidP="0011562E">
            <w:pPr>
              <w:jc w:val="center"/>
            </w:pPr>
            <w:r>
              <w:t>P</w:t>
            </w:r>
          </w:p>
        </w:tc>
      </w:tr>
      <w:tr w:rsidR="0011562E" w:rsidTr="00017F56">
        <w:tc>
          <w:tcPr>
            <w:tcW w:w="6716" w:type="dxa"/>
            <w:gridSpan w:val="5"/>
            <w:tcBorders>
              <w:top w:val="single" w:sz="4" w:space="0" w:color="auto"/>
              <w:bottom w:val="single" w:sz="4" w:space="0" w:color="auto"/>
            </w:tcBorders>
          </w:tcPr>
          <w:p w:rsidR="0011562E" w:rsidRDefault="0011562E" w:rsidP="0011562E">
            <w:r>
              <w:t>Lurasidone over full Study</w:t>
            </w:r>
          </w:p>
        </w:tc>
      </w:tr>
      <w:tr w:rsidR="0011562E" w:rsidTr="00017F56">
        <w:trPr>
          <w:gridAfter w:val="1"/>
          <w:wAfter w:w="38" w:type="dxa"/>
        </w:trPr>
        <w:tc>
          <w:tcPr>
            <w:tcW w:w="2178" w:type="dxa"/>
            <w:tcBorders>
              <w:top w:val="single" w:sz="4" w:space="0" w:color="auto"/>
            </w:tcBorders>
          </w:tcPr>
          <w:p w:rsidR="0011562E" w:rsidRPr="0011562E" w:rsidRDefault="0011562E" w:rsidP="00742C4C">
            <w:pPr>
              <w:rPr>
                <w:u w:val="single"/>
              </w:rPr>
            </w:pPr>
            <w:r w:rsidRPr="0011562E">
              <w:rPr>
                <w:u w:val="single"/>
              </w:rPr>
              <w:t>Linear</w:t>
            </w:r>
          </w:p>
        </w:tc>
        <w:tc>
          <w:tcPr>
            <w:tcW w:w="1530" w:type="dxa"/>
            <w:tcBorders>
              <w:top w:val="single" w:sz="4" w:space="0" w:color="auto"/>
            </w:tcBorders>
          </w:tcPr>
          <w:p w:rsidR="0011562E" w:rsidRPr="00167795" w:rsidRDefault="0011562E" w:rsidP="0011562E">
            <w:pPr>
              <w:jc w:val="center"/>
            </w:pPr>
          </w:p>
        </w:tc>
        <w:tc>
          <w:tcPr>
            <w:tcW w:w="1538" w:type="dxa"/>
            <w:tcBorders>
              <w:top w:val="single" w:sz="4" w:space="0" w:color="auto"/>
            </w:tcBorders>
          </w:tcPr>
          <w:p w:rsidR="0011562E" w:rsidRPr="00167795" w:rsidRDefault="0011562E" w:rsidP="0011562E">
            <w:pPr>
              <w:jc w:val="center"/>
            </w:pPr>
          </w:p>
        </w:tc>
        <w:tc>
          <w:tcPr>
            <w:tcW w:w="1432" w:type="dxa"/>
            <w:tcBorders>
              <w:top w:val="single" w:sz="4" w:space="0" w:color="auto"/>
            </w:tcBorders>
          </w:tcPr>
          <w:p w:rsidR="0011562E" w:rsidRDefault="0011562E" w:rsidP="0011562E">
            <w:pPr>
              <w:jc w:val="center"/>
            </w:pPr>
          </w:p>
        </w:tc>
      </w:tr>
      <w:tr w:rsidR="00742C4C" w:rsidTr="00017F56">
        <w:trPr>
          <w:gridAfter w:val="1"/>
          <w:wAfter w:w="38" w:type="dxa"/>
        </w:trPr>
        <w:tc>
          <w:tcPr>
            <w:tcW w:w="2178" w:type="dxa"/>
          </w:tcPr>
          <w:p w:rsidR="00742C4C" w:rsidRDefault="0011562E" w:rsidP="0011562E">
            <w:pPr>
              <w:ind w:left="270"/>
            </w:pPr>
            <w:r>
              <w:t>b</w:t>
            </w:r>
            <w:r w:rsidRPr="0011562E">
              <w:rPr>
                <w:vertAlign w:val="subscript"/>
              </w:rPr>
              <w:t>0</w:t>
            </w:r>
          </w:p>
        </w:tc>
        <w:tc>
          <w:tcPr>
            <w:tcW w:w="1530" w:type="dxa"/>
          </w:tcPr>
          <w:p w:rsidR="00742C4C" w:rsidRDefault="00167795" w:rsidP="0011562E">
            <w:pPr>
              <w:jc w:val="center"/>
            </w:pPr>
            <w:r w:rsidRPr="00167795">
              <w:t>0.344</w:t>
            </w:r>
          </w:p>
        </w:tc>
        <w:tc>
          <w:tcPr>
            <w:tcW w:w="1538" w:type="dxa"/>
          </w:tcPr>
          <w:p w:rsidR="00742C4C" w:rsidRDefault="0011562E" w:rsidP="0011562E">
            <w:pPr>
              <w:jc w:val="center"/>
            </w:pPr>
            <w:r>
              <w:t>0.0953</w:t>
            </w:r>
          </w:p>
        </w:tc>
        <w:tc>
          <w:tcPr>
            <w:tcW w:w="1432" w:type="dxa"/>
          </w:tcPr>
          <w:p w:rsidR="00742C4C" w:rsidRDefault="00167795" w:rsidP="0011562E">
            <w:pPr>
              <w:jc w:val="center"/>
            </w:pPr>
            <w:r>
              <w:t>&lt;0.001</w:t>
            </w:r>
          </w:p>
        </w:tc>
      </w:tr>
      <w:tr w:rsidR="00742C4C" w:rsidTr="00017F56">
        <w:trPr>
          <w:gridAfter w:val="1"/>
          <w:wAfter w:w="38" w:type="dxa"/>
        </w:trPr>
        <w:tc>
          <w:tcPr>
            <w:tcW w:w="2178" w:type="dxa"/>
          </w:tcPr>
          <w:p w:rsidR="00742C4C" w:rsidRDefault="0011562E" w:rsidP="0011562E">
            <w:pPr>
              <w:ind w:left="270"/>
            </w:pPr>
            <w:r>
              <w:t>b</w:t>
            </w:r>
            <w:r>
              <w:rPr>
                <w:vertAlign w:val="subscript"/>
              </w:rPr>
              <w:t>1</w:t>
            </w:r>
          </w:p>
        </w:tc>
        <w:tc>
          <w:tcPr>
            <w:tcW w:w="1530" w:type="dxa"/>
          </w:tcPr>
          <w:p w:rsidR="00742C4C" w:rsidRDefault="0011562E" w:rsidP="0011562E">
            <w:pPr>
              <w:jc w:val="center"/>
            </w:pPr>
            <w:r>
              <w:t>0.013</w:t>
            </w:r>
          </w:p>
        </w:tc>
        <w:tc>
          <w:tcPr>
            <w:tcW w:w="1538" w:type="dxa"/>
          </w:tcPr>
          <w:p w:rsidR="00742C4C" w:rsidRDefault="0011562E" w:rsidP="0011562E">
            <w:pPr>
              <w:jc w:val="center"/>
            </w:pPr>
            <w:r>
              <w:t>0.0032</w:t>
            </w:r>
          </w:p>
        </w:tc>
        <w:tc>
          <w:tcPr>
            <w:tcW w:w="1432" w:type="dxa"/>
          </w:tcPr>
          <w:p w:rsidR="00742C4C" w:rsidRDefault="00167795" w:rsidP="0011562E">
            <w:pPr>
              <w:jc w:val="center"/>
            </w:pPr>
            <w:r>
              <w:t>&lt;0.001</w:t>
            </w:r>
          </w:p>
        </w:tc>
      </w:tr>
      <w:tr w:rsidR="0011562E" w:rsidTr="00017F56">
        <w:trPr>
          <w:gridAfter w:val="1"/>
          <w:wAfter w:w="38" w:type="dxa"/>
        </w:trPr>
        <w:tc>
          <w:tcPr>
            <w:tcW w:w="2178" w:type="dxa"/>
          </w:tcPr>
          <w:p w:rsidR="0011562E" w:rsidRPr="0011562E" w:rsidRDefault="0011562E" w:rsidP="00742C4C">
            <w:pPr>
              <w:rPr>
                <w:u w:val="single"/>
              </w:rPr>
            </w:pPr>
            <w:r w:rsidRPr="0011562E">
              <w:rPr>
                <w:u w:val="single"/>
              </w:rPr>
              <w:t>Nonlinear</w:t>
            </w:r>
          </w:p>
        </w:tc>
        <w:tc>
          <w:tcPr>
            <w:tcW w:w="1530" w:type="dxa"/>
          </w:tcPr>
          <w:p w:rsidR="0011562E" w:rsidRPr="00167795" w:rsidRDefault="0011562E" w:rsidP="0011562E">
            <w:pPr>
              <w:jc w:val="center"/>
            </w:pPr>
          </w:p>
        </w:tc>
        <w:tc>
          <w:tcPr>
            <w:tcW w:w="1538" w:type="dxa"/>
          </w:tcPr>
          <w:p w:rsidR="0011562E" w:rsidRPr="00167795" w:rsidRDefault="0011562E" w:rsidP="0011562E">
            <w:pPr>
              <w:jc w:val="center"/>
            </w:pPr>
          </w:p>
        </w:tc>
        <w:tc>
          <w:tcPr>
            <w:tcW w:w="1432" w:type="dxa"/>
          </w:tcPr>
          <w:p w:rsidR="0011562E" w:rsidRDefault="0011562E" w:rsidP="0011562E">
            <w:pPr>
              <w:jc w:val="center"/>
            </w:pPr>
          </w:p>
        </w:tc>
      </w:tr>
      <w:tr w:rsidR="00742C4C" w:rsidTr="00017F56">
        <w:trPr>
          <w:gridAfter w:val="1"/>
          <w:wAfter w:w="38" w:type="dxa"/>
        </w:trPr>
        <w:tc>
          <w:tcPr>
            <w:tcW w:w="2178" w:type="dxa"/>
          </w:tcPr>
          <w:p w:rsidR="00742C4C" w:rsidRDefault="0011562E" w:rsidP="0011562E">
            <w:pPr>
              <w:ind w:left="270"/>
            </w:pPr>
            <w:r>
              <w:t>δ</w:t>
            </w:r>
          </w:p>
        </w:tc>
        <w:tc>
          <w:tcPr>
            <w:tcW w:w="1530" w:type="dxa"/>
          </w:tcPr>
          <w:p w:rsidR="00742C4C" w:rsidRDefault="0011562E" w:rsidP="0011562E">
            <w:pPr>
              <w:jc w:val="center"/>
            </w:pPr>
            <w:r>
              <w:t>1.583</w:t>
            </w:r>
          </w:p>
        </w:tc>
        <w:tc>
          <w:tcPr>
            <w:tcW w:w="1538" w:type="dxa"/>
          </w:tcPr>
          <w:p w:rsidR="00742C4C" w:rsidRDefault="0011562E" w:rsidP="0011562E">
            <w:pPr>
              <w:jc w:val="center"/>
            </w:pPr>
            <w:r>
              <w:t>0.2727</w:t>
            </w:r>
          </w:p>
        </w:tc>
        <w:tc>
          <w:tcPr>
            <w:tcW w:w="1432" w:type="dxa"/>
          </w:tcPr>
          <w:p w:rsidR="00742C4C" w:rsidRDefault="00167795" w:rsidP="0011562E">
            <w:pPr>
              <w:jc w:val="center"/>
            </w:pPr>
            <w:r>
              <w:t>&lt;0.001</w:t>
            </w:r>
          </w:p>
        </w:tc>
      </w:tr>
      <w:tr w:rsidR="00742C4C" w:rsidTr="00017F56">
        <w:trPr>
          <w:gridAfter w:val="1"/>
          <w:wAfter w:w="38" w:type="dxa"/>
        </w:trPr>
        <w:tc>
          <w:tcPr>
            <w:tcW w:w="2178" w:type="dxa"/>
            <w:tcBorders>
              <w:bottom w:val="single" w:sz="4" w:space="0" w:color="auto"/>
            </w:tcBorders>
          </w:tcPr>
          <w:p w:rsidR="00742C4C" w:rsidRDefault="00017F56" w:rsidP="0011562E">
            <w:pPr>
              <w:ind w:left="270"/>
            </w:pPr>
            <w:r>
              <w:t xml:space="preserve">α </w:t>
            </w:r>
          </w:p>
        </w:tc>
        <w:tc>
          <w:tcPr>
            <w:tcW w:w="1530" w:type="dxa"/>
            <w:tcBorders>
              <w:bottom w:val="single" w:sz="4" w:space="0" w:color="auto"/>
            </w:tcBorders>
          </w:tcPr>
          <w:p w:rsidR="00742C4C" w:rsidRPr="00017F56" w:rsidRDefault="0011562E" w:rsidP="0011562E">
            <w:pPr>
              <w:jc w:val="center"/>
              <w:rPr>
                <w:vertAlign w:val="superscript"/>
              </w:rPr>
            </w:pPr>
            <w:r>
              <w:t>0.028</w:t>
            </w:r>
            <w:r w:rsidR="00017F56">
              <w:rPr>
                <w:vertAlign w:val="superscript"/>
              </w:rPr>
              <w:t>a</w:t>
            </w:r>
          </w:p>
        </w:tc>
        <w:tc>
          <w:tcPr>
            <w:tcW w:w="1538" w:type="dxa"/>
            <w:tcBorders>
              <w:bottom w:val="single" w:sz="4" w:space="0" w:color="auto"/>
            </w:tcBorders>
          </w:tcPr>
          <w:p w:rsidR="00742C4C" w:rsidRDefault="0011562E" w:rsidP="0011562E">
            <w:pPr>
              <w:jc w:val="center"/>
            </w:pPr>
            <w:r>
              <w:t>0.0016</w:t>
            </w:r>
          </w:p>
        </w:tc>
        <w:tc>
          <w:tcPr>
            <w:tcW w:w="1432" w:type="dxa"/>
            <w:tcBorders>
              <w:bottom w:val="single" w:sz="4" w:space="0" w:color="auto"/>
            </w:tcBorders>
          </w:tcPr>
          <w:p w:rsidR="00742C4C" w:rsidRDefault="00167795" w:rsidP="0011562E">
            <w:pPr>
              <w:jc w:val="center"/>
            </w:pPr>
            <w:r>
              <w:t>&lt;0.001</w:t>
            </w:r>
          </w:p>
        </w:tc>
      </w:tr>
      <w:tr w:rsidR="0011562E" w:rsidTr="00017F56">
        <w:tc>
          <w:tcPr>
            <w:tcW w:w="6716" w:type="dxa"/>
            <w:gridSpan w:val="5"/>
            <w:tcBorders>
              <w:top w:val="single" w:sz="4" w:space="0" w:color="auto"/>
              <w:bottom w:val="single" w:sz="4" w:space="0" w:color="auto"/>
            </w:tcBorders>
          </w:tcPr>
          <w:p w:rsidR="0011562E" w:rsidRDefault="0011562E" w:rsidP="0011562E">
            <w:r>
              <w:t>Lurasidone during Extension Following Placebo or Olanzapine</w:t>
            </w:r>
          </w:p>
        </w:tc>
      </w:tr>
      <w:tr w:rsidR="0011562E" w:rsidTr="00017F56">
        <w:trPr>
          <w:gridAfter w:val="1"/>
          <w:wAfter w:w="38" w:type="dxa"/>
        </w:trPr>
        <w:tc>
          <w:tcPr>
            <w:tcW w:w="2178" w:type="dxa"/>
            <w:tcBorders>
              <w:top w:val="single" w:sz="4" w:space="0" w:color="auto"/>
            </w:tcBorders>
          </w:tcPr>
          <w:p w:rsidR="0011562E" w:rsidRDefault="0011562E" w:rsidP="00742C4C">
            <w:r w:rsidRPr="0011562E">
              <w:rPr>
                <w:u w:val="single"/>
              </w:rPr>
              <w:t>Linear</w:t>
            </w:r>
          </w:p>
        </w:tc>
        <w:tc>
          <w:tcPr>
            <w:tcW w:w="1530" w:type="dxa"/>
            <w:tcBorders>
              <w:top w:val="single" w:sz="4" w:space="0" w:color="auto"/>
            </w:tcBorders>
          </w:tcPr>
          <w:p w:rsidR="0011562E" w:rsidRPr="00167795" w:rsidRDefault="0011562E" w:rsidP="0011562E">
            <w:pPr>
              <w:jc w:val="center"/>
            </w:pPr>
          </w:p>
        </w:tc>
        <w:tc>
          <w:tcPr>
            <w:tcW w:w="1538" w:type="dxa"/>
            <w:tcBorders>
              <w:top w:val="single" w:sz="4" w:space="0" w:color="auto"/>
            </w:tcBorders>
          </w:tcPr>
          <w:p w:rsidR="0011562E" w:rsidRPr="00167795" w:rsidRDefault="0011562E" w:rsidP="0011562E">
            <w:pPr>
              <w:jc w:val="center"/>
            </w:pPr>
          </w:p>
        </w:tc>
        <w:tc>
          <w:tcPr>
            <w:tcW w:w="1432" w:type="dxa"/>
            <w:tcBorders>
              <w:top w:val="single" w:sz="4" w:space="0" w:color="auto"/>
            </w:tcBorders>
          </w:tcPr>
          <w:p w:rsidR="0011562E" w:rsidRPr="00167795" w:rsidRDefault="0011562E" w:rsidP="0011562E">
            <w:pPr>
              <w:jc w:val="center"/>
            </w:pPr>
          </w:p>
        </w:tc>
      </w:tr>
      <w:tr w:rsidR="00742C4C" w:rsidTr="00017F56">
        <w:trPr>
          <w:gridAfter w:val="1"/>
          <w:wAfter w:w="38" w:type="dxa"/>
        </w:trPr>
        <w:tc>
          <w:tcPr>
            <w:tcW w:w="2178" w:type="dxa"/>
          </w:tcPr>
          <w:p w:rsidR="00742C4C" w:rsidRDefault="0011562E" w:rsidP="0011562E">
            <w:pPr>
              <w:ind w:left="270"/>
            </w:pPr>
            <w:r>
              <w:t>b</w:t>
            </w:r>
            <w:r w:rsidRPr="0011562E">
              <w:rPr>
                <w:vertAlign w:val="subscript"/>
              </w:rPr>
              <w:t>0</w:t>
            </w:r>
          </w:p>
        </w:tc>
        <w:tc>
          <w:tcPr>
            <w:tcW w:w="1530" w:type="dxa"/>
          </w:tcPr>
          <w:p w:rsidR="00742C4C" w:rsidRDefault="00167795" w:rsidP="0011562E">
            <w:pPr>
              <w:jc w:val="center"/>
            </w:pPr>
            <w:r w:rsidRPr="00167795">
              <w:t>0.371</w:t>
            </w:r>
          </w:p>
        </w:tc>
        <w:tc>
          <w:tcPr>
            <w:tcW w:w="1538" w:type="dxa"/>
          </w:tcPr>
          <w:p w:rsidR="00742C4C" w:rsidRDefault="00167795" w:rsidP="0011562E">
            <w:pPr>
              <w:jc w:val="center"/>
            </w:pPr>
            <w:r w:rsidRPr="00167795">
              <w:t>0.285</w:t>
            </w:r>
            <w:r w:rsidR="0011562E">
              <w:t>7</w:t>
            </w:r>
          </w:p>
        </w:tc>
        <w:tc>
          <w:tcPr>
            <w:tcW w:w="1432" w:type="dxa"/>
          </w:tcPr>
          <w:p w:rsidR="00742C4C" w:rsidRDefault="00167795" w:rsidP="0011562E">
            <w:pPr>
              <w:jc w:val="center"/>
            </w:pPr>
            <w:r w:rsidRPr="00167795">
              <w:t>0.194</w:t>
            </w:r>
          </w:p>
        </w:tc>
      </w:tr>
      <w:tr w:rsidR="00742C4C" w:rsidTr="00017F56">
        <w:trPr>
          <w:gridAfter w:val="1"/>
          <w:wAfter w:w="38" w:type="dxa"/>
        </w:trPr>
        <w:tc>
          <w:tcPr>
            <w:tcW w:w="2178" w:type="dxa"/>
          </w:tcPr>
          <w:p w:rsidR="00742C4C" w:rsidRDefault="0011562E" w:rsidP="0011562E">
            <w:pPr>
              <w:ind w:left="270"/>
            </w:pPr>
            <w:r>
              <w:t>b</w:t>
            </w:r>
            <w:r>
              <w:rPr>
                <w:vertAlign w:val="subscript"/>
              </w:rPr>
              <w:t>1</w:t>
            </w:r>
          </w:p>
        </w:tc>
        <w:tc>
          <w:tcPr>
            <w:tcW w:w="1530" w:type="dxa"/>
          </w:tcPr>
          <w:p w:rsidR="00742C4C" w:rsidRDefault="00167795" w:rsidP="0011562E">
            <w:pPr>
              <w:jc w:val="center"/>
            </w:pPr>
            <w:r w:rsidRPr="00167795">
              <w:t>0.004</w:t>
            </w:r>
          </w:p>
        </w:tc>
        <w:tc>
          <w:tcPr>
            <w:tcW w:w="1538" w:type="dxa"/>
          </w:tcPr>
          <w:p w:rsidR="00742C4C" w:rsidRDefault="00167795" w:rsidP="0011562E">
            <w:pPr>
              <w:jc w:val="center"/>
            </w:pPr>
            <w:r w:rsidRPr="00167795">
              <w:t>0.0048</w:t>
            </w:r>
          </w:p>
        </w:tc>
        <w:tc>
          <w:tcPr>
            <w:tcW w:w="1432" w:type="dxa"/>
          </w:tcPr>
          <w:p w:rsidR="00742C4C" w:rsidRDefault="00167795" w:rsidP="0011562E">
            <w:pPr>
              <w:jc w:val="center"/>
            </w:pPr>
            <w:r w:rsidRPr="00167795">
              <w:t>0.38</w:t>
            </w:r>
            <w:r w:rsidR="0011562E">
              <w:t>1</w:t>
            </w:r>
          </w:p>
        </w:tc>
      </w:tr>
      <w:tr w:rsidR="00742C4C" w:rsidTr="00017F56">
        <w:trPr>
          <w:gridAfter w:val="1"/>
          <w:wAfter w:w="38" w:type="dxa"/>
        </w:trPr>
        <w:tc>
          <w:tcPr>
            <w:tcW w:w="2178" w:type="dxa"/>
          </w:tcPr>
          <w:p w:rsidR="00742C4C" w:rsidRDefault="0011562E" w:rsidP="0011562E">
            <w:pPr>
              <w:ind w:left="270"/>
            </w:pPr>
            <w:r>
              <w:t>b</w:t>
            </w:r>
            <w:r w:rsidRPr="0011562E">
              <w:rPr>
                <w:vertAlign w:val="subscript"/>
              </w:rPr>
              <w:t>0</w:t>
            </w:r>
            <w:r>
              <w:t>*Olanzapine</w:t>
            </w:r>
          </w:p>
        </w:tc>
        <w:tc>
          <w:tcPr>
            <w:tcW w:w="1530" w:type="dxa"/>
          </w:tcPr>
          <w:p w:rsidR="00742C4C" w:rsidRDefault="00167795" w:rsidP="0011562E">
            <w:pPr>
              <w:jc w:val="center"/>
            </w:pPr>
            <w:r w:rsidRPr="00167795">
              <w:t>-0.795</w:t>
            </w:r>
          </w:p>
        </w:tc>
        <w:tc>
          <w:tcPr>
            <w:tcW w:w="1538" w:type="dxa"/>
          </w:tcPr>
          <w:p w:rsidR="00742C4C" w:rsidRDefault="00167795" w:rsidP="0011562E">
            <w:pPr>
              <w:jc w:val="center"/>
            </w:pPr>
            <w:r w:rsidRPr="00167795">
              <w:t>0.392</w:t>
            </w:r>
            <w:r w:rsidR="0011562E">
              <w:t>2</w:t>
            </w:r>
          </w:p>
        </w:tc>
        <w:tc>
          <w:tcPr>
            <w:tcW w:w="1432" w:type="dxa"/>
          </w:tcPr>
          <w:p w:rsidR="00742C4C" w:rsidRDefault="00167795" w:rsidP="0011562E">
            <w:pPr>
              <w:jc w:val="center"/>
            </w:pPr>
            <w:r w:rsidRPr="00167795">
              <w:t>0.04</w:t>
            </w:r>
            <w:r w:rsidR="0011562E">
              <w:t>5</w:t>
            </w:r>
          </w:p>
        </w:tc>
      </w:tr>
      <w:tr w:rsidR="00742C4C" w:rsidTr="00017F56">
        <w:trPr>
          <w:gridAfter w:val="1"/>
          <w:wAfter w:w="38" w:type="dxa"/>
        </w:trPr>
        <w:tc>
          <w:tcPr>
            <w:tcW w:w="2178" w:type="dxa"/>
          </w:tcPr>
          <w:p w:rsidR="00742C4C" w:rsidRDefault="0011562E" w:rsidP="0011562E">
            <w:pPr>
              <w:ind w:left="270"/>
            </w:pPr>
            <w:r>
              <w:t>b</w:t>
            </w:r>
            <w:r>
              <w:rPr>
                <w:vertAlign w:val="subscript"/>
              </w:rPr>
              <w:t>1</w:t>
            </w:r>
            <w:r w:rsidR="00167795">
              <w:t>*</w:t>
            </w:r>
            <w:r>
              <w:t>Olanzapine</w:t>
            </w:r>
          </w:p>
        </w:tc>
        <w:tc>
          <w:tcPr>
            <w:tcW w:w="1530" w:type="dxa"/>
          </w:tcPr>
          <w:p w:rsidR="00742C4C" w:rsidRDefault="00167795" w:rsidP="0011562E">
            <w:pPr>
              <w:jc w:val="center"/>
            </w:pPr>
            <w:r w:rsidRPr="00167795">
              <w:t>-0.019</w:t>
            </w:r>
          </w:p>
        </w:tc>
        <w:tc>
          <w:tcPr>
            <w:tcW w:w="1538" w:type="dxa"/>
          </w:tcPr>
          <w:p w:rsidR="00742C4C" w:rsidRDefault="00167795" w:rsidP="0011562E">
            <w:pPr>
              <w:jc w:val="center"/>
            </w:pPr>
            <w:r w:rsidRPr="00167795">
              <w:t>0.006</w:t>
            </w:r>
            <w:r w:rsidR="0011562E">
              <w:t>6</w:t>
            </w:r>
          </w:p>
        </w:tc>
        <w:tc>
          <w:tcPr>
            <w:tcW w:w="1432" w:type="dxa"/>
          </w:tcPr>
          <w:p w:rsidR="00742C4C" w:rsidRDefault="00167795" w:rsidP="0011562E">
            <w:pPr>
              <w:jc w:val="center"/>
            </w:pPr>
            <w:r w:rsidRPr="00167795">
              <w:t>0.00</w:t>
            </w:r>
            <w:r w:rsidR="0011562E">
              <w:t>4</w:t>
            </w:r>
          </w:p>
        </w:tc>
      </w:tr>
      <w:tr w:rsidR="0011562E" w:rsidTr="00017F56">
        <w:trPr>
          <w:gridAfter w:val="1"/>
          <w:wAfter w:w="38" w:type="dxa"/>
        </w:trPr>
        <w:tc>
          <w:tcPr>
            <w:tcW w:w="2178" w:type="dxa"/>
          </w:tcPr>
          <w:p w:rsidR="0011562E" w:rsidRDefault="0011562E" w:rsidP="00742C4C">
            <w:r w:rsidRPr="0011562E">
              <w:rPr>
                <w:u w:val="single"/>
              </w:rPr>
              <w:t>Nonlinear</w:t>
            </w:r>
          </w:p>
        </w:tc>
        <w:tc>
          <w:tcPr>
            <w:tcW w:w="1530" w:type="dxa"/>
          </w:tcPr>
          <w:p w:rsidR="0011562E" w:rsidRPr="00167795" w:rsidRDefault="0011562E" w:rsidP="0011562E">
            <w:pPr>
              <w:jc w:val="center"/>
            </w:pPr>
          </w:p>
        </w:tc>
        <w:tc>
          <w:tcPr>
            <w:tcW w:w="1538" w:type="dxa"/>
          </w:tcPr>
          <w:p w:rsidR="0011562E" w:rsidRPr="00167795" w:rsidRDefault="0011562E" w:rsidP="0011562E">
            <w:pPr>
              <w:jc w:val="center"/>
            </w:pPr>
          </w:p>
        </w:tc>
        <w:tc>
          <w:tcPr>
            <w:tcW w:w="1432" w:type="dxa"/>
          </w:tcPr>
          <w:p w:rsidR="0011562E" w:rsidRPr="00167795" w:rsidRDefault="0011562E" w:rsidP="0011562E">
            <w:pPr>
              <w:jc w:val="center"/>
            </w:pPr>
          </w:p>
        </w:tc>
      </w:tr>
      <w:tr w:rsidR="00742C4C" w:rsidTr="00017F56">
        <w:trPr>
          <w:gridAfter w:val="1"/>
          <w:wAfter w:w="38" w:type="dxa"/>
        </w:trPr>
        <w:tc>
          <w:tcPr>
            <w:tcW w:w="2178" w:type="dxa"/>
          </w:tcPr>
          <w:p w:rsidR="00167795" w:rsidRDefault="00017F56" w:rsidP="0011562E">
            <w:pPr>
              <w:ind w:left="270"/>
            </w:pPr>
            <w:r>
              <w:t>δ</w:t>
            </w:r>
          </w:p>
        </w:tc>
        <w:tc>
          <w:tcPr>
            <w:tcW w:w="1530" w:type="dxa"/>
          </w:tcPr>
          <w:p w:rsidR="00742C4C" w:rsidRDefault="00167795" w:rsidP="0011562E">
            <w:pPr>
              <w:jc w:val="center"/>
            </w:pPr>
            <w:r w:rsidRPr="00167795">
              <w:t>0.956</w:t>
            </w:r>
          </w:p>
        </w:tc>
        <w:tc>
          <w:tcPr>
            <w:tcW w:w="1538" w:type="dxa"/>
          </w:tcPr>
          <w:p w:rsidR="00742C4C" w:rsidRDefault="00167795" w:rsidP="0011562E">
            <w:pPr>
              <w:jc w:val="center"/>
            </w:pPr>
            <w:r w:rsidRPr="00167795">
              <w:t>0.6345</w:t>
            </w:r>
          </w:p>
        </w:tc>
        <w:tc>
          <w:tcPr>
            <w:tcW w:w="1432" w:type="dxa"/>
          </w:tcPr>
          <w:p w:rsidR="00742C4C" w:rsidRDefault="00167795" w:rsidP="0011562E">
            <w:pPr>
              <w:jc w:val="center"/>
            </w:pPr>
            <w:r w:rsidRPr="00167795">
              <w:t>0.13</w:t>
            </w:r>
            <w:r w:rsidR="0011562E">
              <w:t>3</w:t>
            </w:r>
          </w:p>
        </w:tc>
      </w:tr>
      <w:tr w:rsidR="00167795" w:rsidTr="00017F56">
        <w:trPr>
          <w:gridAfter w:val="1"/>
          <w:wAfter w:w="38" w:type="dxa"/>
        </w:trPr>
        <w:tc>
          <w:tcPr>
            <w:tcW w:w="2178" w:type="dxa"/>
          </w:tcPr>
          <w:p w:rsidR="00167795" w:rsidRDefault="00017F56" w:rsidP="0011562E">
            <w:pPr>
              <w:ind w:left="270"/>
            </w:pPr>
            <w:r>
              <w:t>α</w:t>
            </w:r>
          </w:p>
        </w:tc>
        <w:tc>
          <w:tcPr>
            <w:tcW w:w="1530" w:type="dxa"/>
          </w:tcPr>
          <w:p w:rsidR="00167795" w:rsidRPr="00017F56" w:rsidRDefault="00167795" w:rsidP="0011562E">
            <w:pPr>
              <w:jc w:val="center"/>
              <w:rPr>
                <w:vertAlign w:val="superscript"/>
              </w:rPr>
            </w:pPr>
            <w:r w:rsidRPr="00167795">
              <w:t>0.02</w:t>
            </w:r>
            <w:r w:rsidR="0011562E">
              <w:t>9</w:t>
            </w:r>
            <w:r w:rsidR="00017F56">
              <w:rPr>
                <w:vertAlign w:val="superscript"/>
              </w:rPr>
              <w:t>b</w:t>
            </w:r>
          </w:p>
        </w:tc>
        <w:tc>
          <w:tcPr>
            <w:tcW w:w="1538" w:type="dxa"/>
          </w:tcPr>
          <w:p w:rsidR="00167795" w:rsidRDefault="00167795" w:rsidP="0011562E">
            <w:pPr>
              <w:jc w:val="center"/>
            </w:pPr>
            <w:r w:rsidRPr="00167795">
              <w:t>0.006</w:t>
            </w:r>
            <w:r w:rsidR="0011562E">
              <w:t>3</w:t>
            </w:r>
          </w:p>
        </w:tc>
        <w:tc>
          <w:tcPr>
            <w:tcW w:w="1432" w:type="dxa"/>
          </w:tcPr>
          <w:p w:rsidR="00167795" w:rsidRDefault="0011562E" w:rsidP="0011562E">
            <w:pPr>
              <w:jc w:val="center"/>
            </w:pPr>
            <w:r>
              <w:t>&lt;0.001</w:t>
            </w:r>
          </w:p>
        </w:tc>
      </w:tr>
      <w:tr w:rsidR="00167795" w:rsidTr="00017F56">
        <w:trPr>
          <w:gridAfter w:val="1"/>
          <w:wAfter w:w="38" w:type="dxa"/>
        </w:trPr>
        <w:tc>
          <w:tcPr>
            <w:tcW w:w="2178" w:type="dxa"/>
          </w:tcPr>
          <w:p w:rsidR="00167795" w:rsidRDefault="00017F56" w:rsidP="0011562E">
            <w:pPr>
              <w:ind w:left="270"/>
            </w:pPr>
            <w:r>
              <w:t>δ</w:t>
            </w:r>
            <w:r w:rsidR="0011562E">
              <w:t>*Olanzapine</w:t>
            </w:r>
          </w:p>
        </w:tc>
        <w:tc>
          <w:tcPr>
            <w:tcW w:w="1530" w:type="dxa"/>
          </w:tcPr>
          <w:p w:rsidR="00167795" w:rsidRDefault="0011562E" w:rsidP="0011562E">
            <w:pPr>
              <w:jc w:val="center"/>
            </w:pPr>
            <w:r w:rsidRPr="0011562E">
              <w:t>-3.26</w:t>
            </w:r>
            <w:r>
              <w:t>2</w:t>
            </w:r>
          </w:p>
        </w:tc>
        <w:tc>
          <w:tcPr>
            <w:tcW w:w="1538" w:type="dxa"/>
          </w:tcPr>
          <w:p w:rsidR="00167795" w:rsidRDefault="0011562E" w:rsidP="0011562E">
            <w:pPr>
              <w:jc w:val="center"/>
            </w:pPr>
            <w:r w:rsidRPr="0011562E">
              <w:t>0.8733</w:t>
            </w:r>
          </w:p>
        </w:tc>
        <w:tc>
          <w:tcPr>
            <w:tcW w:w="1432" w:type="dxa"/>
          </w:tcPr>
          <w:p w:rsidR="00167795" w:rsidRDefault="0011562E" w:rsidP="0011562E">
            <w:pPr>
              <w:jc w:val="center"/>
            </w:pPr>
            <w:r>
              <w:t>&lt;0.001</w:t>
            </w:r>
          </w:p>
        </w:tc>
      </w:tr>
      <w:tr w:rsidR="00167795" w:rsidTr="00017F56">
        <w:trPr>
          <w:gridAfter w:val="1"/>
          <w:wAfter w:w="38" w:type="dxa"/>
        </w:trPr>
        <w:tc>
          <w:tcPr>
            <w:tcW w:w="2178" w:type="dxa"/>
            <w:tcBorders>
              <w:bottom w:val="single" w:sz="4" w:space="0" w:color="auto"/>
            </w:tcBorders>
          </w:tcPr>
          <w:p w:rsidR="00167795" w:rsidRDefault="00017F56" w:rsidP="0011562E">
            <w:pPr>
              <w:ind w:left="270"/>
            </w:pPr>
            <w:r>
              <w:t>α</w:t>
            </w:r>
            <w:r w:rsidR="0011562E">
              <w:t>*Olanzapine</w:t>
            </w:r>
          </w:p>
        </w:tc>
        <w:tc>
          <w:tcPr>
            <w:tcW w:w="1530" w:type="dxa"/>
            <w:tcBorders>
              <w:bottom w:val="single" w:sz="4" w:space="0" w:color="auto"/>
            </w:tcBorders>
          </w:tcPr>
          <w:p w:rsidR="00167795" w:rsidRDefault="00017F56" w:rsidP="0011562E">
            <w:pPr>
              <w:jc w:val="center"/>
            </w:pPr>
            <w:r>
              <w:t>-</w:t>
            </w:r>
            <w:r w:rsidR="0011562E" w:rsidRPr="0011562E">
              <w:t>0.00</w:t>
            </w:r>
            <w:r w:rsidR="0011562E">
              <w:t>6</w:t>
            </w:r>
            <w:r w:rsidRPr="00017F56">
              <w:rPr>
                <w:vertAlign w:val="superscript"/>
              </w:rPr>
              <w:t>c</w:t>
            </w:r>
          </w:p>
        </w:tc>
        <w:tc>
          <w:tcPr>
            <w:tcW w:w="1538" w:type="dxa"/>
            <w:tcBorders>
              <w:bottom w:val="single" w:sz="4" w:space="0" w:color="auto"/>
            </w:tcBorders>
          </w:tcPr>
          <w:p w:rsidR="00167795" w:rsidRDefault="0011562E" w:rsidP="0011562E">
            <w:pPr>
              <w:jc w:val="center"/>
            </w:pPr>
            <w:r w:rsidRPr="0011562E">
              <w:t>0.0065</w:t>
            </w:r>
          </w:p>
        </w:tc>
        <w:tc>
          <w:tcPr>
            <w:tcW w:w="1432" w:type="dxa"/>
            <w:tcBorders>
              <w:bottom w:val="single" w:sz="4" w:space="0" w:color="auto"/>
            </w:tcBorders>
          </w:tcPr>
          <w:p w:rsidR="00167795" w:rsidRDefault="0011562E" w:rsidP="0011562E">
            <w:pPr>
              <w:jc w:val="center"/>
            </w:pPr>
            <w:r w:rsidRPr="0011562E">
              <w:t>0.386</w:t>
            </w:r>
          </w:p>
        </w:tc>
      </w:tr>
    </w:tbl>
    <w:p w:rsidR="008474AA" w:rsidRPr="008474AA" w:rsidRDefault="008474AA" w:rsidP="008474AA">
      <w:r>
        <w:t>b</w:t>
      </w:r>
      <w:r w:rsidRPr="0011562E">
        <w:rPr>
          <w:vertAlign w:val="subscript"/>
        </w:rPr>
        <w:t>0</w:t>
      </w:r>
      <w:r>
        <w:t xml:space="preserve"> – intercept in linear model</w:t>
      </w:r>
    </w:p>
    <w:p w:rsidR="008474AA" w:rsidRPr="008474AA" w:rsidRDefault="008474AA" w:rsidP="00017F56">
      <w:r>
        <w:t>b</w:t>
      </w:r>
      <w:r>
        <w:rPr>
          <w:vertAlign w:val="subscript"/>
        </w:rPr>
        <w:t>1</w:t>
      </w:r>
      <w:r>
        <w:t xml:space="preserve"> – slope per day in linear model</w:t>
      </w:r>
    </w:p>
    <w:p w:rsidR="00017F56" w:rsidRDefault="00017F56" w:rsidP="00017F56">
      <w:proofErr w:type="gramStart"/>
      <w:r>
        <w:rPr>
          <w:vertAlign w:val="superscript"/>
        </w:rPr>
        <w:t>a</w:t>
      </w:r>
      <w:proofErr w:type="gramEnd"/>
      <w:r>
        <w:rPr>
          <w:vertAlign w:val="superscript"/>
        </w:rPr>
        <w:t xml:space="preserve"> </w:t>
      </w:r>
      <w:r>
        <w:t xml:space="preserve">Half-life of 24.0 days. </w:t>
      </w:r>
    </w:p>
    <w:p w:rsidR="00017F56" w:rsidRDefault="00017F56" w:rsidP="00017F56">
      <w:proofErr w:type="gramStart"/>
      <w:r>
        <w:rPr>
          <w:vertAlign w:val="superscript"/>
        </w:rPr>
        <w:t>b</w:t>
      </w:r>
      <w:proofErr w:type="gramEnd"/>
      <w:r w:rsidRPr="00017F56">
        <w:t xml:space="preserve"> </w:t>
      </w:r>
      <w:r>
        <w:t xml:space="preserve">Half-life of 24.7 days. </w:t>
      </w:r>
    </w:p>
    <w:p w:rsidR="00C14F07" w:rsidRDefault="00017F56" w:rsidP="00017F56">
      <w:proofErr w:type="gramStart"/>
      <w:r>
        <w:rPr>
          <w:vertAlign w:val="superscript"/>
        </w:rPr>
        <w:t>c</w:t>
      </w:r>
      <w:proofErr w:type="gramEnd"/>
      <w:r w:rsidRPr="00017F56">
        <w:t xml:space="preserve"> </w:t>
      </w:r>
      <w:r>
        <w:t>Half-life of 29.8 days.</w:t>
      </w:r>
    </w:p>
    <w:p w:rsidR="004F541C" w:rsidRPr="00786E19" w:rsidRDefault="004F541C" w:rsidP="00786E19">
      <w:pPr>
        <w:spacing w:line="480" w:lineRule="auto"/>
        <w:ind w:firstLine="720"/>
      </w:pPr>
    </w:p>
    <w:p w:rsidR="00C10A61" w:rsidRDefault="00C10A61" w:rsidP="00C10A61">
      <w:pPr>
        <w:spacing w:line="480" w:lineRule="auto"/>
      </w:pPr>
    </w:p>
    <w:p w:rsidR="00AA2169" w:rsidRDefault="00AA2169">
      <w:r>
        <w:br w:type="page"/>
      </w:r>
    </w:p>
    <w:p w:rsidR="00F00F9C" w:rsidRPr="008474AA" w:rsidRDefault="00DF098D" w:rsidP="00C10A61">
      <w:pPr>
        <w:spacing w:line="480" w:lineRule="auto"/>
        <w:rPr>
          <w:b/>
        </w:rPr>
      </w:pPr>
      <w:r>
        <w:rPr>
          <w:b/>
        </w:rPr>
        <w:lastRenderedPageBreak/>
        <w:t xml:space="preserve">Additional </w:t>
      </w:r>
      <w:r w:rsidR="00F00F9C" w:rsidRPr="008474AA">
        <w:rPr>
          <w:b/>
        </w:rPr>
        <w:t>References</w:t>
      </w:r>
    </w:p>
    <w:p w:rsidR="00C10A61" w:rsidRDefault="00F00F9C" w:rsidP="00742C4C">
      <w:pPr>
        <w:spacing w:line="480" w:lineRule="auto"/>
        <w:ind w:left="720" w:hanging="720"/>
      </w:pPr>
      <w:r w:rsidRPr="00F04F59">
        <w:t>Box, G</w:t>
      </w:r>
      <w:r w:rsidR="00AA2169">
        <w:t xml:space="preserve">.E.P., </w:t>
      </w:r>
      <w:r w:rsidRPr="00F04F59">
        <w:t>Draper</w:t>
      </w:r>
      <w:r w:rsidR="00AA2169">
        <w:t xml:space="preserve">, N.R., </w:t>
      </w:r>
      <w:r w:rsidRPr="00F04F59">
        <w:t>198</w:t>
      </w:r>
      <w:r w:rsidR="00AA2169">
        <w:t>7</w:t>
      </w:r>
      <w:r w:rsidRPr="00F04F59">
        <w:t>. Empirical Model-Buildin</w:t>
      </w:r>
      <w:r w:rsidR="00AA2169">
        <w:t xml:space="preserve">g and Response Surfaces, </w:t>
      </w:r>
      <w:r w:rsidR="00FB491B">
        <w:t xml:space="preserve">John Wiley &amp; Sons, Inc. </w:t>
      </w:r>
      <w:r w:rsidR="00AA2169">
        <w:t>p. 424.</w:t>
      </w:r>
    </w:p>
    <w:p w:rsidR="007D1B80" w:rsidRDefault="007D1B80" w:rsidP="00742C4C">
      <w:pPr>
        <w:spacing w:line="480" w:lineRule="auto"/>
        <w:ind w:left="720" w:hanging="720"/>
      </w:pPr>
      <w:r w:rsidRPr="00A546D9">
        <w:t>Grimm K</w:t>
      </w:r>
      <w:r w:rsidR="00AA2169">
        <w:t>.</w:t>
      </w:r>
      <w:r w:rsidRPr="00A546D9">
        <w:t>J</w:t>
      </w:r>
      <w:r w:rsidR="00AA2169">
        <w:t>.</w:t>
      </w:r>
      <w:r w:rsidRPr="00A546D9">
        <w:t>, Ram N</w:t>
      </w:r>
      <w:r w:rsidR="00AA2169">
        <w:t>.</w:t>
      </w:r>
      <w:r w:rsidRPr="00A546D9">
        <w:t>, Hamagami F.</w:t>
      </w:r>
      <w:r>
        <w:t>,</w:t>
      </w:r>
      <w:r w:rsidRPr="00A546D9">
        <w:t xml:space="preserve"> </w:t>
      </w:r>
      <w:r>
        <w:t xml:space="preserve">2011. </w:t>
      </w:r>
      <w:r w:rsidRPr="00A546D9">
        <w:t>Nonlinear growth curves in developmental research. Child Dev. 82:1357–71.</w:t>
      </w:r>
    </w:p>
    <w:p w:rsidR="00742C4C" w:rsidRPr="003A1A3D" w:rsidRDefault="00FB491B" w:rsidP="00742C4C">
      <w:pPr>
        <w:spacing w:line="480" w:lineRule="auto"/>
        <w:ind w:left="720" w:hanging="720"/>
      </w:pPr>
      <w:r>
        <w:t>Willet J.</w:t>
      </w:r>
      <w:r w:rsidR="00742C4C" w:rsidRPr="00742C4C">
        <w:t xml:space="preserve">B., 1988. Questions and answers in the measurement of change, in: Rothkopf, E. (Ed.), Reviews of Research in Education. American Education Research Association, Washington, DC, pp. 345-422.  </w:t>
      </w:r>
    </w:p>
    <w:p w:rsidR="007D1B80" w:rsidRDefault="007D1B80" w:rsidP="00C10A61">
      <w:pPr>
        <w:spacing w:line="480" w:lineRule="auto"/>
      </w:pPr>
    </w:p>
    <w:p w:rsidR="005C6D18" w:rsidRDefault="005C6D18" w:rsidP="00C10A61">
      <w:pPr>
        <w:spacing w:line="480" w:lineRule="auto"/>
      </w:pPr>
    </w:p>
    <w:p w:rsidR="00FB491B" w:rsidRDefault="00FB491B">
      <w:pPr>
        <w:rPr>
          <w:rFonts w:ascii="Times New Roman" w:hAnsi="Times New Roman" w:cs="Times New Roman"/>
          <w:b/>
        </w:rPr>
      </w:pPr>
      <w:r>
        <w:rPr>
          <w:rFonts w:ascii="Times New Roman" w:hAnsi="Times New Roman" w:cs="Times New Roman"/>
          <w:b/>
        </w:rPr>
        <w:br w:type="page"/>
      </w:r>
    </w:p>
    <w:p w:rsidR="005C6D18" w:rsidRPr="00670B02" w:rsidRDefault="005C6D18" w:rsidP="005C6D18">
      <w:pPr>
        <w:spacing w:line="480" w:lineRule="auto"/>
        <w:rPr>
          <w:rFonts w:ascii="Times New Roman" w:hAnsi="Times New Roman" w:cs="Times New Roman"/>
          <w:b/>
        </w:rPr>
      </w:pPr>
      <w:r>
        <w:rPr>
          <w:rFonts w:ascii="Times New Roman" w:hAnsi="Times New Roman" w:cs="Times New Roman"/>
          <w:b/>
        </w:rPr>
        <w:lastRenderedPageBreak/>
        <w:t xml:space="preserve">Figure </w:t>
      </w:r>
      <w:proofErr w:type="spellStart"/>
      <w:r w:rsidR="00DF098D">
        <w:rPr>
          <w:rFonts w:ascii="Times New Roman" w:hAnsi="Times New Roman" w:cs="Times New Roman"/>
          <w:b/>
        </w:rPr>
        <w:t>S</w:t>
      </w:r>
      <w:r>
        <w:rPr>
          <w:rFonts w:ascii="Times New Roman" w:hAnsi="Times New Roman" w:cs="Times New Roman"/>
          <w:b/>
        </w:rPr>
        <w:t>1</w:t>
      </w:r>
      <w:proofErr w:type="spellEnd"/>
      <w:r>
        <w:rPr>
          <w:rFonts w:ascii="Times New Roman" w:hAnsi="Times New Roman" w:cs="Times New Roman"/>
          <w:b/>
        </w:rPr>
        <w:t>.  Weight Change over Time from Stahl et al., 2013.</w:t>
      </w:r>
    </w:p>
    <w:p w:rsidR="005C6D18" w:rsidRDefault="005C6D18" w:rsidP="005C6D18">
      <w:pPr>
        <w:spacing w:line="480" w:lineRule="auto"/>
        <w:rPr>
          <w:rFonts w:ascii="Times New Roman" w:hAnsi="Times New Roman" w:cs="Times New Roman"/>
        </w:rPr>
      </w:pPr>
      <w:r>
        <w:rPr>
          <w:rFonts w:ascii="Times" w:hAnsi="Times" w:cs="Times"/>
          <w:noProof/>
          <w:sz w:val="32"/>
          <w:szCs w:val="32"/>
          <w:lang w:val="en-IN" w:eastAsia="en-IN"/>
        </w:rPr>
        <w:drawing>
          <wp:inline distT="0" distB="0" distL="0" distR="0">
            <wp:extent cx="5486400" cy="4483702"/>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6400" cy="4483702"/>
                    </a:xfrm>
                    <a:prstGeom prst="rect">
                      <a:avLst/>
                    </a:prstGeom>
                    <a:noFill/>
                    <a:ln>
                      <a:noFill/>
                    </a:ln>
                  </pic:spPr>
                </pic:pic>
              </a:graphicData>
            </a:graphic>
          </wp:inline>
        </w:drawing>
      </w:r>
    </w:p>
    <w:p w:rsidR="005C6D18" w:rsidRDefault="005C6D18" w:rsidP="005C6D18">
      <w:r>
        <w:t>Available open access at (</w:t>
      </w:r>
      <w:r w:rsidRPr="000320F3">
        <w:t>http://www.psychiatrist.com/jcp/article/Pages/2013/v74n05/v74n0516.aspx</w:t>
      </w:r>
      <w:r>
        <w:t>).</w:t>
      </w:r>
    </w:p>
    <w:p w:rsidR="00395B56" w:rsidRDefault="00395B56">
      <w:r>
        <w:br w:type="page"/>
      </w:r>
    </w:p>
    <w:p w:rsidR="005C6D18" w:rsidRPr="00395B56" w:rsidRDefault="00395B56" w:rsidP="00395B56">
      <w:pPr>
        <w:spacing w:line="480" w:lineRule="auto"/>
        <w:rPr>
          <w:b/>
        </w:rPr>
      </w:pPr>
      <w:r w:rsidRPr="00395B56">
        <w:rPr>
          <w:b/>
        </w:rPr>
        <w:lastRenderedPageBreak/>
        <w:t xml:space="preserve">Figure </w:t>
      </w:r>
      <w:proofErr w:type="spellStart"/>
      <w:r w:rsidR="00AC0029">
        <w:rPr>
          <w:b/>
        </w:rPr>
        <w:t>S</w:t>
      </w:r>
      <w:r w:rsidRPr="00395B56">
        <w:rPr>
          <w:b/>
        </w:rPr>
        <w:t>2</w:t>
      </w:r>
      <w:proofErr w:type="spellEnd"/>
      <w:r w:rsidRPr="00395B56">
        <w:rPr>
          <w:b/>
        </w:rPr>
        <w:t>.</w:t>
      </w:r>
      <w:r>
        <w:rPr>
          <w:b/>
        </w:rPr>
        <w:t xml:space="preserve"> Illustration of Non</w:t>
      </w:r>
      <w:r w:rsidR="000A67AC">
        <w:rPr>
          <w:b/>
        </w:rPr>
        <w:t>-</w:t>
      </w:r>
      <w:r>
        <w:rPr>
          <w:b/>
        </w:rPr>
        <w:t>linear M</w:t>
      </w:r>
      <w:r w:rsidRPr="00395B56">
        <w:rPr>
          <w:b/>
        </w:rPr>
        <w:t>odel.</w:t>
      </w:r>
    </w:p>
    <w:p w:rsidR="005C6D18" w:rsidRPr="00395B56" w:rsidRDefault="005C6D18" w:rsidP="00395B56">
      <w:pPr>
        <w:rPr>
          <w:rFonts w:ascii="Times New Roman" w:hAnsi="Times New Roman" w:cs="Times New Roman"/>
        </w:rPr>
      </w:pPr>
      <w:r>
        <w:rPr>
          <w:rFonts w:ascii="Times New Roman" w:hAnsi="Times New Roman" w:cs="Times New Roman"/>
          <w:noProof/>
          <w:lang w:val="en-IN" w:eastAsia="en-IN"/>
        </w:rPr>
        <w:drawing>
          <wp:inline distT="0" distB="0" distL="0" distR="0">
            <wp:extent cx="5486400" cy="3380105"/>
            <wp:effectExtent l="0" t="0" r="0" b="0"/>
            <wp:docPr id="2" name="Picture 2" descr="Mac HD:Users:mike:Dropbox (AOR):Agile Outcomes Research:Projects:Sunovion Work:Latuda [Daisy]:Weight Change Lurasidone:Figures and Tables:Annotated Nonlinear Mode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 HD:Users:mike:Dropbox (AOR):Agile Outcomes Research:Projects:Sunovion Work:Latuda [Daisy]:Weight Change Lurasidone:Figures and Tables:Annotated Nonlinear Model.pdf"/>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6400" cy="338010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a:ext>
                    </a:extLst>
                  </pic:spPr>
                </pic:pic>
              </a:graphicData>
            </a:graphic>
          </wp:inline>
        </w:drawing>
      </w:r>
      <w:r>
        <w:t xml:space="preserve">The nonlinear model with </w:t>
      </w:r>
      <w:r w:rsidRPr="00670B02">
        <w:t>δ</w:t>
      </w:r>
      <w:r>
        <w:t xml:space="preserve"> = -3 kg and the half-life = 25 days (i.e., </w:t>
      </w:r>
      <w:r w:rsidRPr="00670B02">
        <w:t>α</w:t>
      </w:r>
      <w:r>
        <w:t xml:space="preserve"> = </w:t>
      </w:r>
      <w:r w:rsidRPr="00984745">
        <w:t>0.0277</w:t>
      </w:r>
      <w:r>
        <w:t xml:space="preserve"> and </w:t>
      </w:r>
      <w:proofErr w:type="gramStart"/>
      <w:r w:rsidRPr="00984745">
        <w:rPr>
          <w:i/>
        </w:rPr>
        <w:t>ln</w:t>
      </w:r>
      <w:r>
        <w:t>(</w:t>
      </w:r>
      <w:proofErr w:type="gramEnd"/>
      <w:r>
        <w:t>2)/</w:t>
      </w:r>
      <w:r w:rsidRPr="00670B02">
        <w:t>α</w:t>
      </w:r>
      <w:r>
        <w:t xml:space="preserve"> = 25).  The total change is 3 kgs and after 25 days the weight has is half the </w:t>
      </w:r>
      <w:r w:rsidRPr="00670B02">
        <w:t>δ</w:t>
      </w:r>
      <w:r>
        <w:t xml:space="preserve"> amount.  Each period of 25 days leads to an additional change of half the amount from the previous period.  </w:t>
      </w:r>
    </w:p>
    <w:p w:rsidR="00395B56" w:rsidRDefault="00395B56">
      <w:r>
        <w:br w:type="page"/>
      </w:r>
    </w:p>
    <w:p w:rsidR="005C6D18" w:rsidRDefault="00395B56" w:rsidP="00C10A61">
      <w:pPr>
        <w:spacing w:line="480" w:lineRule="auto"/>
        <w:rPr>
          <w:b/>
        </w:rPr>
      </w:pPr>
      <w:r>
        <w:rPr>
          <w:b/>
        </w:rPr>
        <w:lastRenderedPageBreak/>
        <w:t xml:space="preserve">Figure </w:t>
      </w:r>
      <w:r w:rsidR="00AC0029">
        <w:rPr>
          <w:b/>
        </w:rPr>
        <w:t>S</w:t>
      </w:r>
      <w:r>
        <w:rPr>
          <w:b/>
        </w:rPr>
        <w:t xml:space="preserve">3.  </w:t>
      </w:r>
      <w:r w:rsidR="00F56682">
        <w:rPr>
          <w:b/>
        </w:rPr>
        <w:t>Model Predictions and Observed Means.</w:t>
      </w:r>
    </w:p>
    <w:p w:rsidR="00F56682" w:rsidRDefault="00F56682" w:rsidP="00C10A61">
      <w:pPr>
        <w:spacing w:line="480" w:lineRule="auto"/>
        <w:rPr>
          <w:b/>
        </w:rPr>
      </w:pPr>
      <w:r>
        <w:rPr>
          <w:b/>
          <w:noProof/>
          <w:lang w:val="en-IN" w:eastAsia="en-IN"/>
        </w:rPr>
        <w:drawing>
          <wp:inline distT="0" distB="0" distL="0" distR="0">
            <wp:extent cx="5486400" cy="3380105"/>
            <wp:effectExtent l="0" t="0" r="0" b="0"/>
            <wp:docPr id="3" name="Picture 3" descr="Mac HD:Users:mike:Dropbox (AOR):Agile Outcomes Research:Projects:Sunovion Work:Latuda [Daisy]:Weight Change Lurasidone:Figures and Tables:Model Result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 HD:Users:mike:Dropbox (AOR):Agile Outcomes Research:Projects:Sunovion Work:Latuda [Daisy]:Weight Change Lurasidone:Figures and Tables:Model Results.pdf"/>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6400" cy="3380105"/>
                    </a:xfrm>
                    <a:prstGeom prst="rect">
                      <a:avLst/>
                    </a:prstGeom>
                    <a:noFill/>
                    <a:ln>
                      <a:noFill/>
                    </a:ln>
                  </pic:spPr>
                </pic:pic>
              </a:graphicData>
            </a:graphic>
          </wp:inline>
        </w:drawing>
      </w:r>
    </w:p>
    <w:p w:rsidR="00F56682" w:rsidRPr="00F56682" w:rsidRDefault="008474AA" w:rsidP="00C10A61">
      <w:pPr>
        <w:spacing w:line="480" w:lineRule="auto"/>
      </w:pPr>
      <w:r>
        <w:t>Points</w:t>
      </w:r>
      <w:r w:rsidR="00F56682">
        <w:t xml:space="preserve"> represent the observed means at each visit. </w:t>
      </w:r>
    </w:p>
    <w:sectPr w:rsidR="00F56682" w:rsidRPr="00F56682" w:rsidSect="00D537FA">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proofState w:spelling="clean" w:grammar="clean"/>
  <w:defaultTabStop w:val="720"/>
  <w:characterSpacingControl w:val="doNotCompress"/>
  <w:compat>
    <w:useFELayout/>
  </w:compat>
  <w:rsids>
    <w:rsidRoot w:val="00C10A61"/>
    <w:rsid w:val="00004505"/>
    <w:rsid w:val="00017F56"/>
    <w:rsid w:val="000320F3"/>
    <w:rsid w:val="000837E5"/>
    <w:rsid w:val="000A67AC"/>
    <w:rsid w:val="000F0EDC"/>
    <w:rsid w:val="0011562E"/>
    <w:rsid w:val="00167795"/>
    <w:rsid w:val="001B59CA"/>
    <w:rsid w:val="001C2F6F"/>
    <w:rsid w:val="001C46E0"/>
    <w:rsid w:val="00254F97"/>
    <w:rsid w:val="00262B27"/>
    <w:rsid w:val="00267695"/>
    <w:rsid w:val="00300F9F"/>
    <w:rsid w:val="00395B56"/>
    <w:rsid w:val="003A08B3"/>
    <w:rsid w:val="003C0BB4"/>
    <w:rsid w:val="003E6EEB"/>
    <w:rsid w:val="0041370D"/>
    <w:rsid w:val="0042656E"/>
    <w:rsid w:val="004B7B80"/>
    <w:rsid w:val="004F541C"/>
    <w:rsid w:val="00514913"/>
    <w:rsid w:val="00521547"/>
    <w:rsid w:val="00582371"/>
    <w:rsid w:val="005823EB"/>
    <w:rsid w:val="005A44BF"/>
    <w:rsid w:val="005C6D18"/>
    <w:rsid w:val="00650106"/>
    <w:rsid w:val="00670B02"/>
    <w:rsid w:val="006C5C05"/>
    <w:rsid w:val="0073134F"/>
    <w:rsid w:val="00742C4C"/>
    <w:rsid w:val="007850E8"/>
    <w:rsid w:val="00786E19"/>
    <w:rsid w:val="007A2CB8"/>
    <w:rsid w:val="007A6106"/>
    <w:rsid w:val="007D1B80"/>
    <w:rsid w:val="008039AA"/>
    <w:rsid w:val="008432CA"/>
    <w:rsid w:val="008474AA"/>
    <w:rsid w:val="00984745"/>
    <w:rsid w:val="00AA2169"/>
    <w:rsid w:val="00AB12EF"/>
    <w:rsid w:val="00AB4384"/>
    <w:rsid w:val="00AC0029"/>
    <w:rsid w:val="00AE4289"/>
    <w:rsid w:val="00C10A61"/>
    <w:rsid w:val="00C11FAF"/>
    <w:rsid w:val="00C14F07"/>
    <w:rsid w:val="00C43CB2"/>
    <w:rsid w:val="00C83552"/>
    <w:rsid w:val="00D028A7"/>
    <w:rsid w:val="00D537FA"/>
    <w:rsid w:val="00D84A60"/>
    <w:rsid w:val="00DA1D86"/>
    <w:rsid w:val="00DF098D"/>
    <w:rsid w:val="00E64069"/>
    <w:rsid w:val="00F00F9C"/>
    <w:rsid w:val="00F04F59"/>
    <w:rsid w:val="00F56682"/>
    <w:rsid w:val="00F66CF6"/>
    <w:rsid w:val="00FB491B"/>
    <w:rsid w:val="00FC58F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B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20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20F3"/>
    <w:rPr>
      <w:rFonts w:ascii="Lucida Grande" w:hAnsi="Lucida Grande" w:cs="Lucida Grande"/>
      <w:sz w:val="18"/>
      <w:szCs w:val="18"/>
    </w:rPr>
  </w:style>
  <w:style w:type="paragraph" w:styleId="CommentText">
    <w:name w:val="annotation text"/>
    <w:basedOn w:val="Normal"/>
    <w:link w:val="CommentTextChar"/>
    <w:uiPriority w:val="99"/>
    <w:unhideWhenUsed/>
    <w:rsid w:val="00786E19"/>
    <w:pPr>
      <w:spacing w:after="160"/>
    </w:pPr>
    <w:rPr>
      <w:sz w:val="20"/>
      <w:szCs w:val="20"/>
    </w:rPr>
  </w:style>
  <w:style w:type="character" w:customStyle="1" w:styleId="CommentTextChar">
    <w:name w:val="Comment Text Char"/>
    <w:basedOn w:val="DefaultParagraphFont"/>
    <w:link w:val="CommentText"/>
    <w:uiPriority w:val="99"/>
    <w:rsid w:val="00786E19"/>
    <w:rPr>
      <w:sz w:val="20"/>
      <w:szCs w:val="20"/>
    </w:rPr>
  </w:style>
  <w:style w:type="character" w:styleId="CommentReference">
    <w:name w:val="annotation reference"/>
    <w:basedOn w:val="DefaultParagraphFont"/>
    <w:uiPriority w:val="99"/>
    <w:unhideWhenUsed/>
    <w:rsid w:val="00786E19"/>
    <w:rPr>
      <w:sz w:val="16"/>
      <w:szCs w:val="16"/>
    </w:rPr>
  </w:style>
  <w:style w:type="paragraph" w:customStyle="1" w:styleId="EndNoteBibliography">
    <w:name w:val="EndNote Bibliography"/>
    <w:basedOn w:val="Normal"/>
    <w:link w:val="EndNoteBibliographyChar"/>
    <w:rsid w:val="007D1B80"/>
    <w:pPr>
      <w:spacing w:after="200"/>
    </w:pPr>
    <w:rPr>
      <w:rFonts w:ascii="Times New Roman" w:hAnsi="Times New Roman" w:cs="Times New Roman"/>
      <w:noProof/>
      <w:sz w:val="22"/>
      <w:szCs w:val="22"/>
      <w:lang w:eastAsia="zh-TW"/>
    </w:rPr>
  </w:style>
  <w:style w:type="character" w:customStyle="1" w:styleId="EndNoteBibliographyChar">
    <w:name w:val="EndNote Bibliography Char"/>
    <w:basedOn w:val="DefaultParagraphFont"/>
    <w:link w:val="EndNoteBibliography"/>
    <w:rsid w:val="007D1B80"/>
    <w:rPr>
      <w:rFonts w:ascii="Times New Roman" w:hAnsi="Times New Roman" w:cs="Times New Roman"/>
      <w:noProof/>
      <w:sz w:val="22"/>
      <w:szCs w:val="22"/>
      <w:lang w:eastAsia="zh-TW"/>
    </w:rPr>
  </w:style>
  <w:style w:type="table" w:styleId="TableGrid">
    <w:name w:val="Table Grid"/>
    <w:basedOn w:val="TableNormal"/>
    <w:uiPriority w:val="59"/>
    <w:rsid w:val="00742C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55</Words>
  <Characters>773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Agile Outcomes Research, Inc</Company>
  <LinksUpToDate>false</LinksUpToDate>
  <CharactersWithSpaces>9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tensland</dc:creator>
  <cp:keywords/>
  <dc:description/>
  <cp:lastModifiedBy>0013357</cp:lastModifiedBy>
  <cp:revision>4</cp:revision>
  <dcterms:created xsi:type="dcterms:W3CDTF">2017-05-05T23:06:00Z</dcterms:created>
  <dcterms:modified xsi:type="dcterms:W3CDTF">2017-10-12T05:24:00Z</dcterms:modified>
</cp:coreProperties>
</file>